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99F9D2" w14:textId="70315822" w:rsidR="009E3BEC" w:rsidRPr="008222F3" w:rsidRDefault="009E3BEC" w:rsidP="008222F3">
      <w:pPr>
        <w:pStyle w:val="ListParagraph"/>
        <w:bidi w:val="0"/>
        <w:jc w:val="center"/>
        <w:rPr>
          <w:rFonts w:ascii="Times New Roman" w:hAnsi="Times New Roman" w:cs="Times New Roman"/>
          <w:b/>
          <w:bCs/>
          <w:color w:val="000000" w:themeColor="text1"/>
          <w:sz w:val="20"/>
          <w:szCs w:val="20"/>
        </w:rPr>
      </w:pPr>
      <w:r w:rsidRPr="008222F3">
        <w:rPr>
          <w:rFonts w:ascii="Times New Roman" w:hAnsi="Times New Roman" w:cs="Times New Roman"/>
          <w:b/>
          <w:bCs/>
          <w:color w:val="000000" w:themeColor="text1"/>
          <w:sz w:val="20"/>
          <w:szCs w:val="20"/>
        </w:rPr>
        <w:t>Validation results of contextual EDQS in Palestine (e-Delphi Survey)</w:t>
      </w:r>
    </w:p>
    <w:p w14:paraId="6A71F51F" w14:textId="21072031" w:rsidR="004C4168" w:rsidRDefault="004C4168">
      <w:pPr>
        <w:bidi w:val="0"/>
        <w:rPr>
          <w:rFonts w:ascii="Times New Roman" w:hAnsi="Times New Roman" w:cs="Times New Roman"/>
          <w:b/>
          <w:bCs/>
          <w:color w:val="000000" w:themeColor="text1"/>
          <w:sz w:val="20"/>
          <w:szCs w:val="20"/>
        </w:rPr>
      </w:pPr>
    </w:p>
    <w:p w14:paraId="630EDCD3" w14:textId="1F51BA1F" w:rsidR="00710CD9" w:rsidRPr="00602D16" w:rsidRDefault="00FC0B1F" w:rsidP="008222F3">
      <w:pPr>
        <w:pStyle w:val="ListParagraph"/>
        <w:bidi w:val="0"/>
        <w:jc w:val="cente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Appendix </w:t>
      </w:r>
      <w:r w:rsidR="00EE5447">
        <w:rPr>
          <w:rFonts w:ascii="Times New Roman" w:hAnsi="Times New Roman" w:cs="Times New Roman"/>
          <w:b/>
          <w:bCs/>
          <w:color w:val="000000" w:themeColor="text1"/>
          <w:sz w:val="20"/>
          <w:szCs w:val="20"/>
        </w:rPr>
        <w:t>S</w:t>
      </w:r>
      <w:bookmarkStart w:id="0" w:name="_GoBack"/>
      <w:bookmarkEnd w:id="0"/>
      <w:r>
        <w:rPr>
          <w:rFonts w:ascii="Times New Roman" w:hAnsi="Times New Roman" w:cs="Times New Roman"/>
          <w:b/>
          <w:bCs/>
          <w:color w:val="000000" w:themeColor="text1"/>
          <w:sz w:val="20"/>
          <w:szCs w:val="20"/>
        </w:rPr>
        <w:t>2</w:t>
      </w:r>
      <w:r w:rsidR="00710CD9" w:rsidRPr="008222F3">
        <w:rPr>
          <w:rFonts w:ascii="Times New Roman" w:hAnsi="Times New Roman" w:cs="Times New Roman"/>
          <w:b/>
          <w:bCs/>
          <w:color w:val="000000" w:themeColor="text1"/>
          <w:sz w:val="20"/>
          <w:szCs w:val="20"/>
        </w:rPr>
        <w:t xml:space="preserve">: Consensus level and modified EDQS </w:t>
      </w:r>
      <w:r w:rsidR="00C65AE7" w:rsidRPr="008222F3">
        <w:rPr>
          <w:rFonts w:ascii="Times New Roman" w:hAnsi="Times New Roman" w:cs="Times New Roman"/>
          <w:b/>
          <w:bCs/>
          <w:color w:val="000000" w:themeColor="text1"/>
          <w:sz w:val="20"/>
          <w:szCs w:val="20"/>
        </w:rPr>
        <w:t>after e-Delphi round 1.</w:t>
      </w:r>
    </w:p>
    <w:tbl>
      <w:tblPr>
        <w:tblStyle w:val="GridTable1Light-Accent3"/>
        <w:tblpPr w:leftFromText="187" w:rightFromText="187" w:vertAnchor="text" w:horzAnchor="page" w:tblpXSpec="center" w:tblpY="1"/>
        <w:tblW w:w="10969" w:type="dxa"/>
        <w:tblLook w:val="04A0" w:firstRow="1" w:lastRow="0" w:firstColumn="1" w:lastColumn="0" w:noHBand="0" w:noVBand="1"/>
      </w:tblPr>
      <w:tblGrid>
        <w:gridCol w:w="4246"/>
        <w:gridCol w:w="1183"/>
        <w:gridCol w:w="800"/>
        <w:gridCol w:w="794"/>
        <w:gridCol w:w="3946"/>
      </w:tblGrid>
      <w:tr w:rsidR="00602D16" w:rsidRPr="00602D16" w14:paraId="369970B4" w14:textId="77777777" w:rsidTr="00113CB7">
        <w:trPr>
          <w:cnfStyle w:val="100000000000" w:firstRow="1" w:lastRow="0" w:firstColumn="0" w:lastColumn="0" w:oddVBand="0" w:evenVBand="0" w:oddHBand="0" w:evenHBand="0" w:firstRowFirstColumn="0" w:firstRowLastColumn="0" w:lastRowFirstColumn="0" w:lastRowLastColumn="0"/>
          <w:trHeight w:val="279"/>
          <w:tblHeader/>
        </w:trPr>
        <w:tc>
          <w:tcPr>
            <w:cnfStyle w:val="001000000000" w:firstRow="0" w:lastRow="0" w:firstColumn="1" w:lastColumn="0" w:oddVBand="0" w:evenVBand="0" w:oddHBand="0" w:evenHBand="0" w:firstRowFirstColumn="0" w:firstRowLastColumn="0" w:lastRowFirstColumn="0" w:lastRowLastColumn="0"/>
            <w:tcW w:w="4246" w:type="dxa"/>
            <w:noWrap/>
            <w:hideMark/>
          </w:tcPr>
          <w:p w14:paraId="5977E96B" w14:textId="77777777" w:rsidR="00710CD9" w:rsidRPr="00602D16" w:rsidRDefault="00710CD9" w:rsidP="00CE7DE6">
            <w:pPr>
              <w:bidi w:val="0"/>
              <w:jc w:val="center"/>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EDQS - Delphi 1</w:t>
            </w:r>
          </w:p>
        </w:tc>
        <w:tc>
          <w:tcPr>
            <w:tcW w:w="1183" w:type="dxa"/>
          </w:tcPr>
          <w:p w14:paraId="6842872F" w14:textId="77777777" w:rsidR="00710CD9" w:rsidRPr="00602D16" w:rsidRDefault="00710CD9" w:rsidP="00CE7DE6">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Consensus level</w:t>
            </w:r>
          </w:p>
        </w:tc>
        <w:tc>
          <w:tcPr>
            <w:tcW w:w="800" w:type="dxa"/>
          </w:tcPr>
          <w:p w14:paraId="5B4903B1" w14:textId="77777777" w:rsidR="00710CD9" w:rsidRPr="00602D16" w:rsidRDefault="00710CD9" w:rsidP="00CE7DE6">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Code</w:t>
            </w:r>
          </w:p>
        </w:tc>
        <w:tc>
          <w:tcPr>
            <w:tcW w:w="794" w:type="dxa"/>
            <w:noWrap/>
            <w:hideMark/>
          </w:tcPr>
          <w:p w14:paraId="1B1F938A" w14:textId="77777777" w:rsidR="00710CD9" w:rsidRPr="00602D16" w:rsidRDefault="00710CD9" w:rsidP="00CE7DE6">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Code</w:t>
            </w:r>
          </w:p>
        </w:tc>
        <w:tc>
          <w:tcPr>
            <w:tcW w:w="3946" w:type="dxa"/>
          </w:tcPr>
          <w:p w14:paraId="256BE0BD" w14:textId="77777777" w:rsidR="00710CD9" w:rsidRPr="00602D16" w:rsidRDefault="00710CD9" w:rsidP="00CE7DE6">
            <w:pPr>
              <w:bidi w:val="0"/>
              <w:ind w:left="3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Modified EDQS moved to Delphi 2**</w:t>
            </w:r>
          </w:p>
        </w:tc>
      </w:tr>
      <w:tr w:rsidR="00602D16" w:rsidRPr="00602D16" w14:paraId="62674771" w14:textId="77777777" w:rsidTr="00C65AE7">
        <w:trPr>
          <w:trHeight w:val="770"/>
        </w:trPr>
        <w:tc>
          <w:tcPr>
            <w:cnfStyle w:val="001000000000" w:firstRow="0" w:lastRow="0" w:firstColumn="1" w:lastColumn="0" w:oddVBand="0" w:evenVBand="0" w:oddHBand="0" w:evenHBand="0" w:firstRowFirstColumn="0" w:firstRowLastColumn="0" w:lastRowFirstColumn="0" w:lastRowLastColumn="0"/>
            <w:tcW w:w="4246" w:type="dxa"/>
            <w:hideMark/>
          </w:tcPr>
          <w:p w14:paraId="37856C27"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re is an effective evidence-based triage system (process) to prioritize emergency patients (4,5).</w:t>
            </w:r>
          </w:p>
        </w:tc>
        <w:tc>
          <w:tcPr>
            <w:tcW w:w="1183" w:type="dxa"/>
          </w:tcPr>
          <w:p w14:paraId="1492E7F1"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0.9</w:t>
            </w:r>
          </w:p>
        </w:tc>
        <w:tc>
          <w:tcPr>
            <w:tcW w:w="800" w:type="dxa"/>
            <w:noWrap/>
            <w:hideMark/>
          </w:tcPr>
          <w:p w14:paraId="62D8BEDF"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1.1</w:t>
            </w:r>
          </w:p>
        </w:tc>
        <w:tc>
          <w:tcPr>
            <w:tcW w:w="794" w:type="dxa"/>
            <w:noWrap/>
            <w:hideMark/>
          </w:tcPr>
          <w:p w14:paraId="301F654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1.1</w:t>
            </w:r>
          </w:p>
        </w:tc>
        <w:tc>
          <w:tcPr>
            <w:tcW w:w="3946" w:type="dxa"/>
            <w:hideMark/>
          </w:tcPr>
          <w:p w14:paraId="3F7E1137"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 triage system is in place to determine priority of healthcare for patients in emergency situations.</w:t>
            </w:r>
          </w:p>
        </w:tc>
      </w:tr>
      <w:tr w:rsidR="00602D16" w:rsidRPr="00602D16" w14:paraId="1CC965E7" w14:textId="77777777" w:rsidTr="00C65AE7">
        <w:trPr>
          <w:trHeight w:val="1163"/>
        </w:trPr>
        <w:tc>
          <w:tcPr>
            <w:cnfStyle w:val="001000000000" w:firstRow="0" w:lastRow="0" w:firstColumn="1" w:lastColumn="0" w:oddVBand="0" w:evenVBand="0" w:oddHBand="0" w:evenHBand="0" w:firstRowFirstColumn="0" w:firstRowLastColumn="0" w:lastRowFirstColumn="0" w:lastRowLastColumn="0"/>
            <w:tcW w:w="4246" w:type="dxa"/>
            <w:hideMark/>
          </w:tcPr>
          <w:p w14:paraId="2F2C9970"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hospital has an ambulance to transport patients or there is a permanent transfer agreement with a facility that can provide the required level of care while the patient is being transported (4,5).</w:t>
            </w:r>
          </w:p>
        </w:tc>
        <w:tc>
          <w:tcPr>
            <w:tcW w:w="1183" w:type="dxa"/>
          </w:tcPr>
          <w:p w14:paraId="5D0719EE"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1.8</w:t>
            </w:r>
          </w:p>
        </w:tc>
        <w:tc>
          <w:tcPr>
            <w:tcW w:w="800" w:type="dxa"/>
            <w:noWrap/>
            <w:hideMark/>
          </w:tcPr>
          <w:p w14:paraId="747A9AC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2.6</w:t>
            </w:r>
          </w:p>
        </w:tc>
        <w:tc>
          <w:tcPr>
            <w:tcW w:w="794" w:type="dxa"/>
            <w:noWrap/>
            <w:hideMark/>
          </w:tcPr>
          <w:p w14:paraId="1E916E0F"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2.6</w:t>
            </w:r>
          </w:p>
        </w:tc>
        <w:tc>
          <w:tcPr>
            <w:tcW w:w="3946" w:type="dxa"/>
            <w:hideMark/>
          </w:tcPr>
          <w:p w14:paraId="4C38094B"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has an ambulance to transport patients or there is a permanent transfer agreement with a facility that can provide the required level of care while the patient is being transported.</w:t>
            </w:r>
          </w:p>
        </w:tc>
      </w:tr>
      <w:tr w:rsidR="00602D16" w:rsidRPr="00602D16" w14:paraId="715B3AA0" w14:textId="77777777" w:rsidTr="00C65AE7">
        <w:trPr>
          <w:trHeight w:val="1273"/>
        </w:trPr>
        <w:tc>
          <w:tcPr>
            <w:cnfStyle w:val="001000000000" w:firstRow="0" w:lastRow="0" w:firstColumn="1" w:lastColumn="0" w:oddVBand="0" w:evenVBand="0" w:oddHBand="0" w:evenHBand="0" w:firstRowFirstColumn="0" w:firstRowLastColumn="0" w:lastRowFirstColumn="0" w:lastRowLastColumn="0"/>
            <w:tcW w:w="4246" w:type="dxa"/>
            <w:hideMark/>
          </w:tcPr>
          <w:p w14:paraId="755718B8"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mbulance services are under the supervision of the Emergency Department director or the Nursing director (5).</w:t>
            </w:r>
          </w:p>
        </w:tc>
        <w:tc>
          <w:tcPr>
            <w:tcW w:w="1183" w:type="dxa"/>
          </w:tcPr>
          <w:p w14:paraId="295C47D3"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88.2</w:t>
            </w:r>
          </w:p>
        </w:tc>
        <w:tc>
          <w:tcPr>
            <w:tcW w:w="800" w:type="dxa"/>
            <w:noWrap/>
            <w:hideMark/>
          </w:tcPr>
          <w:p w14:paraId="543C4297"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5.3</w:t>
            </w:r>
          </w:p>
        </w:tc>
        <w:tc>
          <w:tcPr>
            <w:tcW w:w="794" w:type="dxa"/>
            <w:noWrap/>
            <w:hideMark/>
          </w:tcPr>
          <w:p w14:paraId="26D38C00"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5.3</w:t>
            </w:r>
          </w:p>
        </w:tc>
        <w:tc>
          <w:tcPr>
            <w:tcW w:w="3946" w:type="dxa"/>
            <w:hideMark/>
          </w:tcPr>
          <w:p w14:paraId="1CAE9A1E"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maintains effective channel of communication ambulance services under the supervision of emergency department director or nursing director.</w:t>
            </w:r>
          </w:p>
        </w:tc>
      </w:tr>
      <w:tr w:rsidR="00602D16" w:rsidRPr="00602D16" w14:paraId="02DB5ADE" w14:textId="77777777" w:rsidTr="00C65AE7">
        <w:trPr>
          <w:trHeight w:val="1892"/>
        </w:trPr>
        <w:tc>
          <w:tcPr>
            <w:cnfStyle w:val="001000000000" w:firstRow="0" w:lastRow="0" w:firstColumn="1" w:lastColumn="0" w:oddVBand="0" w:evenVBand="0" w:oddHBand="0" w:evenHBand="0" w:firstRowFirstColumn="0" w:firstRowLastColumn="0" w:lastRowFirstColumn="0" w:lastRowLastColumn="0"/>
            <w:tcW w:w="4246" w:type="dxa"/>
            <w:hideMark/>
          </w:tcPr>
          <w:p w14:paraId="53E50223"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 quality improvement plan and strategies are developed and implemented to minimize the length of stay in the emergency department and improve patient flow in the emergency department based upon an analysis of emergency department processes (4).</w:t>
            </w:r>
          </w:p>
        </w:tc>
        <w:tc>
          <w:tcPr>
            <w:tcW w:w="1183" w:type="dxa"/>
          </w:tcPr>
          <w:p w14:paraId="138FD5DB"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2.7</w:t>
            </w:r>
          </w:p>
        </w:tc>
        <w:tc>
          <w:tcPr>
            <w:tcW w:w="800" w:type="dxa"/>
            <w:noWrap/>
            <w:hideMark/>
          </w:tcPr>
          <w:p w14:paraId="100BDD92"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6.2</w:t>
            </w:r>
          </w:p>
        </w:tc>
        <w:tc>
          <w:tcPr>
            <w:tcW w:w="794" w:type="dxa"/>
            <w:noWrap/>
            <w:hideMark/>
          </w:tcPr>
          <w:p w14:paraId="323FE78E"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6.2</w:t>
            </w:r>
          </w:p>
        </w:tc>
        <w:tc>
          <w:tcPr>
            <w:tcW w:w="3946" w:type="dxa"/>
            <w:hideMark/>
          </w:tcPr>
          <w:p w14:paraId="58A3114B" w14:textId="28DC4B39"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A quality improvement plan and strategies are developed and implemented to minimize the length of stay and improve patient flow in the emergency department based upon an analysis of emergency department </w:t>
            </w:r>
            <w:r w:rsidR="00CE7DE6" w:rsidRPr="00602D16">
              <w:rPr>
                <w:rFonts w:ascii="Times New Roman" w:hAnsi="Times New Roman" w:cs="Times New Roman"/>
                <w:color w:val="000000" w:themeColor="text1"/>
                <w:sz w:val="20"/>
                <w:szCs w:val="20"/>
              </w:rPr>
              <w:t>processes.</w:t>
            </w:r>
          </w:p>
        </w:tc>
      </w:tr>
      <w:tr w:rsidR="00602D16" w:rsidRPr="00602D16" w14:paraId="1F24EB9A" w14:textId="77777777" w:rsidTr="00C65AE7">
        <w:trPr>
          <w:trHeight w:val="2701"/>
        </w:trPr>
        <w:tc>
          <w:tcPr>
            <w:cnfStyle w:val="001000000000" w:firstRow="0" w:lastRow="0" w:firstColumn="1" w:lastColumn="0" w:oddVBand="0" w:evenVBand="0" w:oddHBand="0" w:evenHBand="0" w:firstRowFirstColumn="0" w:firstRowLastColumn="0" w:lastRowFirstColumn="0" w:lastRowLastColumn="0"/>
            <w:tcW w:w="4246" w:type="dxa"/>
            <w:hideMark/>
          </w:tcPr>
          <w:p w14:paraId="3439AA5A"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 complete patient record should be kept, including the patient's full name, ID number, arrival date and time, departure date and time, name of ambulance or other form of transport, name(s) of treating medical staff, main complaint and/or diagnosis, and disposition (e.g., home, transfer, admit) of the patient (2,4,5).</w:t>
            </w:r>
          </w:p>
        </w:tc>
        <w:tc>
          <w:tcPr>
            <w:tcW w:w="1183" w:type="dxa"/>
          </w:tcPr>
          <w:p w14:paraId="2348FEE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1.8</w:t>
            </w:r>
          </w:p>
        </w:tc>
        <w:tc>
          <w:tcPr>
            <w:tcW w:w="800" w:type="dxa"/>
            <w:noWrap/>
            <w:hideMark/>
          </w:tcPr>
          <w:p w14:paraId="426814A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1</w:t>
            </w:r>
          </w:p>
        </w:tc>
        <w:tc>
          <w:tcPr>
            <w:tcW w:w="794" w:type="dxa"/>
            <w:noWrap/>
            <w:hideMark/>
          </w:tcPr>
          <w:p w14:paraId="2DEDF722"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1</w:t>
            </w:r>
          </w:p>
        </w:tc>
        <w:tc>
          <w:tcPr>
            <w:tcW w:w="3946" w:type="dxa"/>
            <w:hideMark/>
          </w:tcPr>
          <w:p w14:paraId="1D2E955E"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 complete patient record should be kept, including the patient's full name, unique identifier, arrival and departure date and time, name of ambulance or other form of transport, name(s) of treating medical staff, main complaint, gender, contact information, medical history, allergies, medications, vital signs, physical exam, test results, treatment and interventions, monitoring sheet, informed consent, diagnosis, and disposition of the patient (home, transfer, admit).</w:t>
            </w:r>
          </w:p>
        </w:tc>
      </w:tr>
      <w:tr w:rsidR="00602D16" w:rsidRPr="00602D16" w14:paraId="5A3DB3E1" w14:textId="77777777" w:rsidTr="00C65AE7">
        <w:trPr>
          <w:trHeight w:val="399"/>
        </w:trPr>
        <w:tc>
          <w:tcPr>
            <w:cnfStyle w:val="001000000000" w:firstRow="0" w:lastRow="0" w:firstColumn="1" w:lastColumn="0" w:oddVBand="0" w:evenVBand="0" w:oddHBand="0" w:evenHBand="0" w:firstRowFirstColumn="0" w:firstRowLastColumn="0" w:lastRowFirstColumn="0" w:lastRowLastColumn="0"/>
            <w:tcW w:w="4246" w:type="dxa"/>
            <w:hideMark/>
          </w:tcPr>
          <w:p w14:paraId="666F2C1D"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registry clerk available all the time to register emergency patients (2).</w:t>
            </w:r>
          </w:p>
        </w:tc>
        <w:tc>
          <w:tcPr>
            <w:tcW w:w="1183" w:type="dxa"/>
          </w:tcPr>
          <w:p w14:paraId="51FC4514"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55F2E35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2</w:t>
            </w:r>
          </w:p>
        </w:tc>
        <w:tc>
          <w:tcPr>
            <w:tcW w:w="794" w:type="dxa"/>
            <w:noWrap/>
            <w:hideMark/>
          </w:tcPr>
          <w:p w14:paraId="62092B1E"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2</w:t>
            </w:r>
          </w:p>
        </w:tc>
        <w:tc>
          <w:tcPr>
            <w:tcW w:w="3946" w:type="dxa"/>
            <w:hideMark/>
          </w:tcPr>
          <w:p w14:paraId="14C810EB"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registry clerk is available all the time to register emergency patients</w:t>
            </w:r>
          </w:p>
        </w:tc>
      </w:tr>
      <w:tr w:rsidR="00602D16" w:rsidRPr="00602D16" w14:paraId="6BDDC912" w14:textId="77777777" w:rsidTr="00C65AE7">
        <w:trPr>
          <w:trHeight w:val="1281"/>
        </w:trPr>
        <w:tc>
          <w:tcPr>
            <w:cnfStyle w:val="001000000000" w:firstRow="0" w:lastRow="0" w:firstColumn="1" w:lastColumn="0" w:oddVBand="0" w:evenVBand="0" w:oddHBand="0" w:evenHBand="0" w:firstRowFirstColumn="0" w:firstRowLastColumn="0" w:lastRowFirstColumn="0" w:lastRowLastColumn="0"/>
            <w:tcW w:w="4246" w:type="dxa"/>
            <w:hideMark/>
          </w:tcPr>
          <w:p w14:paraId="0C2A9489"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has a written policy and procedures for documentation requirements including protection against loss or damage, backup, retention, and alternative systems in case of system failure or crisis (2)</w:t>
            </w:r>
          </w:p>
        </w:tc>
        <w:tc>
          <w:tcPr>
            <w:tcW w:w="1183" w:type="dxa"/>
          </w:tcPr>
          <w:p w14:paraId="5890FE6B"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1.8</w:t>
            </w:r>
          </w:p>
        </w:tc>
        <w:tc>
          <w:tcPr>
            <w:tcW w:w="800" w:type="dxa"/>
            <w:noWrap/>
            <w:hideMark/>
          </w:tcPr>
          <w:p w14:paraId="4D7D46FB"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3</w:t>
            </w:r>
          </w:p>
        </w:tc>
        <w:tc>
          <w:tcPr>
            <w:tcW w:w="794" w:type="dxa"/>
            <w:noWrap/>
            <w:hideMark/>
          </w:tcPr>
          <w:p w14:paraId="5A18EB8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3</w:t>
            </w:r>
          </w:p>
        </w:tc>
        <w:tc>
          <w:tcPr>
            <w:tcW w:w="3946" w:type="dxa"/>
            <w:hideMark/>
          </w:tcPr>
          <w:p w14:paraId="0910FD9B"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maintains documented policies and procedures for documentation, safeguards against loss or damage, backup protocols, retention, access control measures, confidentiality, alternative plan in case of system failure or crisis.</w:t>
            </w:r>
          </w:p>
        </w:tc>
      </w:tr>
      <w:tr w:rsidR="00602D16" w:rsidRPr="00602D16" w14:paraId="4038CCFA" w14:textId="77777777" w:rsidTr="00C65AE7">
        <w:trPr>
          <w:trHeight w:val="235"/>
        </w:trPr>
        <w:tc>
          <w:tcPr>
            <w:cnfStyle w:val="001000000000" w:firstRow="0" w:lastRow="0" w:firstColumn="1" w:lastColumn="0" w:oddVBand="0" w:evenVBand="0" w:oddHBand="0" w:evenHBand="0" w:firstRowFirstColumn="0" w:firstRowLastColumn="0" w:lastRowFirstColumn="0" w:lastRowLastColumn="0"/>
            <w:tcW w:w="4246" w:type="dxa"/>
            <w:hideMark/>
          </w:tcPr>
          <w:p w14:paraId="3677A65C"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has a written document control policy that includes the preparation, approval, and distribution of documents (2).</w:t>
            </w:r>
          </w:p>
        </w:tc>
        <w:tc>
          <w:tcPr>
            <w:tcW w:w="1183" w:type="dxa"/>
          </w:tcPr>
          <w:p w14:paraId="2735E3C7"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0.9</w:t>
            </w:r>
          </w:p>
        </w:tc>
        <w:tc>
          <w:tcPr>
            <w:tcW w:w="800" w:type="dxa"/>
            <w:noWrap/>
            <w:hideMark/>
          </w:tcPr>
          <w:p w14:paraId="5970004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6</w:t>
            </w:r>
          </w:p>
        </w:tc>
        <w:tc>
          <w:tcPr>
            <w:tcW w:w="794" w:type="dxa"/>
            <w:noWrap/>
            <w:hideMark/>
          </w:tcPr>
          <w:p w14:paraId="38C7FD29"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1.6</w:t>
            </w:r>
          </w:p>
        </w:tc>
        <w:tc>
          <w:tcPr>
            <w:tcW w:w="3946" w:type="dxa"/>
            <w:hideMark/>
          </w:tcPr>
          <w:p w14:paraId="6B47E569"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has a written document control policy that includes the preparation, approval, distribution, coding, and change of documents.</w:t>
            </w:r>
          </w:p>
        </w:tc>
      </w:tr>
      <w:tr w:rsidR="00602D16" w:rsidRPr="00602D16" w14:paraId="02D98632" w14:textId="77777777" w:rsidTr="00C65AE7">
        <w:trPr>
          <w:trHeight w:val="630"/>
        </w:trPr>
        <w:tc>
          <w:tcPr>
            <w:cnfStyle w:val="001000000000" w:firstRow="0" w:lastRow="0" w:firstColumn="1" w:lastColumn="0" w:oddVBand="0" w:evenVBand="0" w:oddHBand="0" w:evenHBand="0" w:firstRowFirstColumn="0" w:firstRowLastColumn="0" w:lastRowFirstColumn="0" w:lastRowLastColumn="0"/>
            <w:tcW w:w="4246" w:type="dxa"/>
            <w:hideMark/>
          </w:tcPr>
          <w:p w14:paraId="5E1C78F2"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Emergency department leadership ensure that waiting areas are comfortable (6).</w:t>
            </w:r>
          </w:p>
        </w:tc>
        <w:tc>
          <w:tcPr>
            <w:tcW w:w="1183" w:type="dxa"/>
          </w:tcPr>
          <w:p w14:paraId="0558CBD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0.9</w:t>
            </w:r>
          </w:p>
        </w:tc>
        <w:tc>
          <w:tcPr>
            <w:tcW w:w="800" w:type="dxa"/>
            <w:noWrap/>
            <w:hideMark/>
          </w:tcPr>
          <w:p w14:paraId="3A9178A2"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2.7</w:t>
            </w:r>
          </w:p>
        </w:tc>
        <w:tc>
          <w:tcPr>
            <w:tcW w:w="794" w:type="dxa"/>
            <w:noWrap/>
            <w:hideMark/>
          </w:tcPr>
          <w:p w14:paraId="79CDC427"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2.7</w:t>
            </w:r>
          </w:p>
        </w:tc>
        <w:tc>
          <w:tcPr>
            <w:tcW w:w="3946" w:type="dxa"/>
            <w:hideMark/>
          </w:tcPr>
          <w:p w14:paraId="65EAFC2F"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Comfortable waiting areas are available in the Emergency Department.</w:t>
            </w:r>
          </w:p>
        </w:tc>
      </w:tr>
      <w:tr w:rsidR="00602D16" w:rsidRPr="00602D16" w14:paraId="3FEE48F4" w14:textId="77777777" w:rsidTr="00C65AE7">
        <w:trPr>
          <w:trHeight w:val="990"/>
        </w:trPr>
        <w:tc>
          <w:tcPr>
            <w:cnfStyle w:val="001000000000" w:firstRow="0" w:lastRow="0" w:firstColumn="1" w:lastColumn="0" w:oddVBand="0" w:evenVBand="0" w:oddHBand="0" w:evenHBand="0" w:firstRowFirstColumn="0" w:firstRowLastColumn="0" w:lastRowFirstColumn="0" w:lastRowLastColumn="0"/>
            <w:tcW w:w="4246" w:type="dxa"/>
            <w:hideMark/>
          </w:tcPr>
          <w:p w14:paraId="6DFDEDF3"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lastRenderedPageBreak/>
              <w:t>There are special places for employees to take a break, change clothes and keep their things (2).</w:t>
            </w:r>
          </w:p>
        </w:tc>
        <w:tc>
          <w:tcPr>
            <w:tcW w:w="1183" w:type="dxa"/>
          </w:tcPr>
          <w:p w14:paraId="419E6F8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762A50C2"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2.11</w:t>
            </w:r>
          </w:p>
        </w:tc>
        <w:tc>
          <w:tcPr>
            <w:tcW w:w="794" w:type="dxa"/>
            <w:noWrap/>
            <w:hideMark/>
          </w:tcPr>
          <w:p w14:paraId="506908D4"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2.11</w:t>
            </w:r>
          </w:p>
        </w:tc>
        <w:tc>
          <w:tcPr>
            <w:tcW w:w="3946" w:type="dxa"/>
            <w:hideMark/>
          </w:tcPr>
          <w:p w14:paraId="68848BA6"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re are designated areas within the emergency department where employees can take breaks, change clothes, and store their personal belongings.</w:t>
            </w:r>
          </w:p>
        </w:tc>
      </w:tr>
      <w:tr w:rsidR="00602D16" w:rsidRPr="00602D16" w14:paraId="16D80D74" w14:textId="77777777" w:rsidTr="00C65AE7">
        <w:trPr>
          <w:trHeight w:val="535"/>
        </w:trPr>
        <w:tc>
          <w:tcPr>
            <w:cnfStyle w:val="001000000000" w:firstRow="0" w:lastRow="0" w:firstColumn="1" w:lastColumn="0" w:oddVBand="0" w:evenVBand="0" w:oddHBand="0" w:evenHBand="0" w:firstRowFirstColumn="0" w:firstRowLastColumn="0" w:lastRowFirstColumn="0" w:lastRowLastColumn="0"/>
            <w:tcW w:w="4246" w:type="dxa"/>
            <w:hideMark/>
          </w:tcPr>
          <w:p w14:paraId="337196D4"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re is a special place or tent for triage respiratory infections and a special place for isolation (6).</w:t>
            </w:r>
          </w:p>
        </w:tc>
        <w:tc>
          <w:tcPr>
            <w:tcW w:w="1183" w:type="dxa"/>
          </w:tcPr>
          <w:p w14:paraId="27B402DB"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3FDE5C1B"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2.12</w:t>
            </w:r>
          </w:p>
        </w:tc>
        <w:tc>
          <w:tcPr>
            <w:tcW w:w="794" w:type="dxa"/>
            <w:noWrap/>
            <w:hideMark/>
          </w:tcPr>
          <w:p w14:paraId="50805BC3"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2.12</w:t>
            </w:r>
          </w:p>
        </w:tc>
        <w:tc>
          <w:tcPr>
            <w:tcW w:w="3946" w:type="dxa"/>
            <w:hideMark/>
          </w:tcPr>
          <w:p w14:paraId="674D2D84"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re is a dedicated area for triage and isolation respiratory infections.</w:t>
            </w:r>
          </w:p>
        </w:tc>
      </w:tr>
      <w:tr w:rsidR="00602D16" w:rsidRPr="00602D16" w14:paraId="2FF3BCAE" w14:textId="77777777" w:rsidTr="00C65AE7">
        <w:trPr>
          <w:trHeight w:val="946"/>
        </w:trPr>
        <w:tc>
          <w:tcPr>
            <w:cnfStyle w:val="001000000000" w:firstRow="0" w:lastRow="0" w:firstColumn="1" w:lastColumn="0" w:oddVBand="0" w:evenVBand="0" w:oddHBand="0" w:evenHBand="0" w:firstRowFirstColumn="0" w:firstRowLastColumn="0" w:lastRowFirstColumn="0" w:lastRowLastColumn="0"/>
            <w:tcW w:w="4246" w:type="dxa"/>
            <w:hideMark/>
          </w:tcPr>
          <w:p w14:paraId="7988CF36"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n emergency department manager is a qualified physician by means of education, training, and experience in managing emergency patients (4,5).</w:t>
            </w:r>
          </w:p>
        </w:tc>
        <w:tc>
          <w:tcPr>
            <w:tcW w:w="1183" w:type="dxa"/>
          </w:tcPr>
          <w:p w14:paraId="1082540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72DEBC33"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3.2</w:t>
            </w:r>
          </w:p>
        </w:tc>
        <w:tc>
          <w:tcPr>
            <w:tcW w:w="794" w:type="dxa"/>
            <w:noWrap/>
            <w:hideMark/>
          </w:tcPr>
          <w:p w14:paraId="65E6F60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3.2</w:t>
            </w:r>
          </w:p>
        </w:tc>
        <w:tc>
          <w:tcPr>
            <w:tcW w:w="3946" w:type="dxa"/>
            <w:hideMark/>
          </w:tcPr>
          <w:p w14:paraId="687A1E92"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n emergency department manager is a qualified physician in emergency medicine by means of education, training, and experience.</w:t>
            </w:r>
          </w:p>
        </w:tc>
      </w:tr>
      <w:tr w:rsidR="00602D16" w:rsidRPr="00602D16" w14:paraId="0D4C0786" w14:textId="77777777" w:rsidTr="00C65AE7">
        <w:trPr>
          <w:trHeight w:val="808"/>
        </w:trPr>
        <w:tc>
          <w:tcPr>
            <w:cnfStyle w:val="001000000000" w:firstRow="0" w:lastRow="0" w:firstColumn="1" w:lastColumn="0" w:oddVBand="0" w:evenVBand="0" w:oddHBand="0" w:evenHBand="0" w:firstRowFirstColumn="0" w:firstRowLastColumn="0" w:lastRowFirstColumn="0" w:lastRowLastColumn="0"/>
            <w:tcW w:w="4246" w:type="dxa"/>
            <w:hideMark/>
          </w:tcPr>
          <w:p w14:paraId="349A196E"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emergency department is covered by all the required qualified cadres at all shifts and times (4,5).</w:t>
            </w:r>
          </w:p>
        </w:tc>
        <w:tc>
          <w:tcPr>
            <w:tcW w:w="1183" w:type="dxa"/>
          </w:tcPr>
          <w:p w14:paraId="16CE6FF9"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4.5</w:t>
            </w:r>
          </w:p>
        </w:tc>
        <w:tc>
          <w:tcPr>
            <w:tcW w:w="800" w:type="dxa"/>
            <w:noWrap/>
            <w:hideMark/>
          </w:tcPr>
          <w:p w14:paraId="08AA633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4.1</w:t>
            </w:r>
          </w:p>
        </w:tc>
        <w:tc>
          <w:tcPr>
            <w:tcW w:w="794" w:type="dxa"/>
            <w:noWrap/>
            <w:hideMark/>
          </w:tcPr>
          <w:p w14:paraId="0BAD4B4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4.1</w:t>
            </w:r>
          </w:p>
        </w:tc>
        <w:tc>
          <w:tcPr>
            <w:tcW w:w="3946" w:type="dxa"/>
            <w:hideMark/>
          </w:tcPr>
          <w:p w14:paraId="122E1799" w14:textId="73A8CFC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he emergency department is staffed with the necessary qualified personnel during all shifts and hours including doctors, nurses, </w:t>
            </w:r>
            <w:r w:rsidR="00AA0A59" w:rsidRPr="00602D16">
              <w:rPr>
                <w:rFonts w:ascii="Times New Roman" w:hAnsi="Times New Roman" w:cs="Times New Roman"/>
                <w:color w:val="000000" w:themeColor="text1"/>
                <w:sz w:val="20"/>
                <w:szCs w:val="20"/>
              </w:rPr>
              <w:t>paramedics,</w:t>
            </w:r>
            <w:r w:rsidRPr="00602D16">
              <w:rPr>
                <w:rFonts w:ascii="Times New Roman" w:hAnsi="Times New Roman" w:cs="Times New Roman"/>
                <w:color w:val="000000" w:themeColor="text1"/>
                <w:sz w:val="20"/>
                <w:szCs w:val="20"/>
              </w:rPr>
              <w:t xml:space="preserve"> and workers.</w:t>
            </w:r>
          </w:p>
        </w:tc>
      </w:tr>
      <w:tr w:rsidR="00602D16" w:rsidRPr="00602D16" w14:paraId="2C3CAD6B" w14:textId="77777777" w:rsidTr="00C65AE7">
        <w:trPr>
          <w:trHeight w:val="630"/>
        </w:trPr>
        <w:tc>
          <w:tcPr>
            <w:cnfStyle w:val="001000000000" w:firstRow="0" w:lastRow="0" w:firstColumn="1" w:lastColumn="0" w:oddVBand="0" w:evenVBand="0" w:oddHBand="0" w:evenHBand="0" w:firstRowFirstColumn="0" w:firstRowLastColumn="0" w:lastRowFirstColumn="0" w:lastRowLastColumn="0"/>
            <w:tcW w:w="4246" w:type="dxa"/>
            <w:hideMark/>
          </w:tcPr>
          <w:p w14:paraId="38C96956"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Emergency department staffing plan is based on historical workload (4,5).</w:t>
            </w:r>
          </w:p>
        </w:tc>
        <w:tc>
          <w:tcPr>
            <w:tcW w:w="1183" w:type="dxa"/>
          </w:tcPr>
          <w:p w14:paraId="21DAD0E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2.7</w:t>
            </w:r>
          </w:p>
        </w:tc>
        <w:tc>
          <w:tcPr>
            <w:tcW w:w="800" w:type="dxa"/>
            <w:noWrap/>
            <w:hideMark/>
          </w:tcPr>
          <w:p w14:paraId="628DCEE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4.2</w:t>
            </w:r>
          </w:p>
        </w:tc>
        <w:tc>
          <w:tcPr>
            <w:tcW w:w="794" w:type="dxa"/>
            <w:noWrap/>
            <w:hideMark/>
          </w:tcPr>
          <w:p w14:paraId="7547D766"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4.2</w:t>
            </w:r>
          </w:p>
        </w:tc>
        <w:tc>
          <w:tcPr>
            <w:tcW w:w="3946" w:type="dxa"/>
            <w:hideMark/>
          </w:tcPr>
          <w:p w14:paraId="601F4F93"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Emergency department staffing plan is based on past workload patterns.</w:t>
            </w:r>
          </w:p>
        </w:tc>
      </w:tr>
      <w:tr w:rsidR="00602D16" w:rsidRPr="00602D16" w14:paraId="2DA4F612" w14:textId="77777777" w:rsidTr="00C65AE7">
        <w:trPr>
          <w:trHeight w:val="1381"/>
        </w:trPr>
        <w:tc>
          <w:tcPr>
            <w:cnfStyle w:val="001000000000" w:firstRow="0" w:lastRow="0" w:firstColumn="1" w:lastColumn="0" w:oddVBand="0" w:evenVBand="0" w:oddHBand="0" w:evenHBand="0" w:firstRowFirstColumn="0" w:firstRowLastColumn="0" w:lastRowFirstColumn="0" w:lastRowLastColumn="0"/>
            <w:tcW w:w="4246" w:type="dxa"/>
            <w:hideMark/>
          </w:tcPr>
          <w:p w14:paraId="2ED5B4BE" w14:textId="6DF5ACD5"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All Clinical staff in the emergency department must be certified in basic life support (BLS) </w:t>
            </w:r>
            <w:r w:rsidR="00AA0A59" w:rsidRPr="00602D16">
              <w:rPr>
                <w:rFonts w:ascii="Times New Roman" w:hAnsi="Times New Roman" w:cs="Times New Roman"/>
                <w:color w:val="000000" w:themeColor="text1"/>
                <w:sz w:val="20"/>
                <w:szCs w:val="20"/>
              </w:rPr>
              <w:t>and advanced</w:t>
            </w:r>
            <w:r w:rsidRPr="00602D16">
              <w:rPr>
                <w:rFonts w:ascii="Times New Roman" w:hAnsi="Times New Roman" w:cs="Times New Roman"/>
                <w:color w:val="000000" w:themeColor="text1"/>
                <w:sz w:val="20"/>
                <w:szCs w:val="20"/>
              </w:rPr>
              <w:t xml:space="preserve"> cardiovascular life support (ACLS) as appropriate to the ages of the patients served (including Advanced Trauma Life Support) and are available on site or at least one certified individual is assigned on all shifts (2,5).</w:t>
            </w:r>
          </w:p>
        </w:tc>
        <w:tc>
          <w:tcPr>
            <w:tcW w:w="1183" w:type="dxa"/>
          </w:tcPr>
          <w:p w14:paraId="5783B2D1"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3.6</w:t>
            </w:r>
          </w:p>
        </w:tc>
        <w:tc>
          <w:tcPr>
            <w:tcW w:w="800" w:type="dxa"/>
            <w:noWrap/>
            <w:hideMark/>
          </w:tcPr>
          <w:p w14:paraId="726FD4F0"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4.7</w:t>
            </w:r>
          </w:p>
        </w:tc>
        <w:tc>
          <w:tcPr>
            <w:tcW w:w="794" w:type="dxa"/>
            <w:noWrap/>
            <w:hideMark/>
          </w:tcPr>
          <w:p w14:paraId="4748F34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4.5*</w:t>
            </w:r>
          </w:p>
        </w:tc>
        <w:tc>
          <w:tcPr>
            <w:tcW w:w="3946" w:type="dxa"/>
            <w:hideMark/>
          </w:tcPr>
          <w:p w14:paraId="54AA8B0B"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Every Clinical staff working in the emergency department must be certified in basic life support (BLS) and advanced cardiovascular life support (ACLS) as appropriate to the ages of the patients served (including Advanced Trauma Life Support).</w:t>
            </w:r>
          </w:p>
        </w:tc>
      </w:tr>
      <w:tr w:rsidR="00602D16" w:rsidRPr="00602D16" w14:paraId="5CAFF912" w14:textId="77777777" w:rsidTr="00C65AE7">
        <w:trPr>
          <w:trHeight w:val="890"/>
        </w:trPr>
        <w:tc>
          <w:tcPr>
            <w:cnfStyle w:val="001000000000" w:firstRow="0" w:lastRow="0" w:firstColumn="1" w:lastColumn="0" w:oddVBand="0" w:evenVBand="0" w:oddHBand="0" w:evenHBand="0" w:firstRowFirstColumn="0" w:firstRowLastColumn="0" w:lastRowFirstColumn="0" w:lastRowLastColumn="0"/>
            <w:tcW w:w="4246" w:type="dxa"/>
            <w:hideMark/>
          </w:tcPr>
          <w:p w14:paraId="2C80D88C"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Infection prevention and control supplies are available around clock, including cleaning materials, disinfectant, liquid soap and personal protective equipment (2).</w:t>
            </w:r>
          </w:p>
        </w:tc>
        <w:tc>
          <w:tcPr>
            <w:tcW w:w="1183" w:type="dxa"/>
          </w:tcPr>
          <w:p w14:paraId="66003BB0"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31FEBE0F"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5.8</w:t>
            </w:r>
          </w:p>
        </w:tc>
        <w:tc>
          <w:tcPr>
            <w:tcW w:w="794" w:type="dxa"/>
            <w:noWrap/>
            <w:hideMark/>
          </w:tcPr>
          <w:p w14:paraId="14CE073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5.8</w:t>
            </w:r>
          </w:p>
        </w:tc>
        <w:tc>
          <w:tcPr>
            <w:tcW w:w="3946" w:type="dxa"/>
            <w:hideMark/>
          </w:tcPr>
          <w:p w14:paraId="3EF87512" w14:textId="3BCFC471"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Infection prevention and control supplies are available around the clock, including cleaning materials, disinfectant, liquid </w:t>
            </w:r>
            <w:r w:rsidR="00BA4A85" w:rsidRPr="00602D16">
              <w:rPr>
                <w:rFonts w:ascii="Times New Roman" w:hAnsi="Times New Roman" w:cs="Times New Roman"/>
                <w:color w:val="000000" w:themeColor="text1"/>
                <w:sz w:val="20"/>
                <w:szCs w:val="20"/>
              </w:rPr>
              <w:t>soap,</w:t>
            </w:r>
            <w:r w:rsidRPr="00602D16">
              <w:rPr>
                <w:rFonts w:ascii="Times New Roman" w:hAnsi="Times New Roman" w:cs="Times New Roman"/>
                <w:color w:val="000000" w:themeColor="text1"/>
                <w:sz w:val="20"/>
                <w:szCs w:val="20"/>
              </w:rPr>
              <w:t xml:space="preserve"> and personal protective equipment.</w:t>
            </w:r>
          </w:p>
        </w:tc>
      </w:tr>
      <w:tr w:rsidR="00602D16" w:rsidRPr="00602D16" w14:paraId="3850BCDC" w14:textId="77777777" w:rsidTr="00C65AE7">
        <w:trPr>
          <w:trHeight w:val="563"/>
        </w:trPr>
        <w:tc>
          <w:tcPr>
            <w:cnfStyle w:val="001000000000" w:firstRow="0" w:lastRow="0" w:firstColumn="1" w:lastColumn="0" w:oddVBand="0" w:evenVBand="0" w:oddHBand="0" w:evenHBand="0" w:firstRowFirstColumn="0" w:firstRowLastColumn="0" w:lastRowFirstColumn="0" w:lastRowLastColumn="0"/>
            <w:tcW w:w="4246" w:type="dxa"/>
            <w:hideMark/>
          </w:tcPr>
          <w:p w14:paraId="65F316F5"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In the emergency department there is a room(s) equipped for resuscitation emergencies (4–6).</w:t>
            </w:r>
          </w:p>
        </w:tc>
        <w:tc>
          <w:tcPr>
            <w:tcW w:w="1183" w:type="dxa"/>
          </w:tcPr>
          <w:p w14:paraId="39C492A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453B5F8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6.1</w:t>
            </w:r>
          </w:p>
        </w:tc>
        <w:tc>
          <w:tcPr>
            <w:tcW w:w="794" w:type="dxa"/>
            <w:noWrap/>
            <w:hideMark/>
          </w:tcPr>
          <w:p w14:paraId="11CD44E5"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6.1</w:t>
            </w:r>
          </w:p>
        </w:tc>
        <w:tc>
          <w:tcPr>
            <w:tcW w:w="3946" w:type="dxa"/>
            <w:hideMark/>
          </w:tcPr>
          <w:p w14:paraId="0AD8C02A"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In the emergency department there is a dedicated and equipped room(s) equipped for resuscitation.</w:t>
            </w:r>
          </w:p>
        </w:tc>
      </w:tr>
      <w:tr w:rsidR="00602D16" w:rsidRPr="00602D16" w14:paraId="2953A4BF" w14:textId="77777777" w:rsidTr="00C65AE7">
        <w:trPr>
          <w:trHeight w:val="763"/>
        </w:trPr>
        <w:tc>
          <w:tcPr>
            <w:cnfStyle w:val="001000000000" w:firstRow="0" w:lastRow="0" w:firstColumn="1" w:lastColumn="0" w:oddVBand="0" w:evenVBand="0" w:oddHBand="0" w:evenHBand="0" w:firstRowFirstColumn="0" w:firstRowLastColumn="0" w:lastRowFirstColumn="0" w:lastRowLastColumn="0"/>
            <w:tcW w:w="4246" w:type="dxa"/>
            <w:hideMark/>
          </w:tcPr>
          <w:p w14:paraId="0C6A2735"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Security and safety measures are planned and taken to protect emergency department patients and staff (2).</w:t>
            </w:r>
          </w:p>
        </w:tc>
        <w:tc>
          <w:tcPr>
            <w:tcW w:w="1183" w:type="dxa"/>
          </w:tcPr>
          <w:p w14:paraId="5F6EC337"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37440034"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7.1</w:t>
            </w:r>
          </w:p>
        </w:tc>
        <w:tc>
          <w:tcPr>
            <w:tcW w:w="794" w:type="dxa"/>
            <w:noWrap/>
            <w:hideMark/>
          </w:tcPr>
          <w:p w14:paraId="46C8A1F5"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7.1</w:t>
            </w:r>
          </w:p>
        </w:tc>
        <w:tc>
          <w:tcPr>
            <w:tcW w:w="3946" w:type="dxa"/>
            <w:hideMark/>
          </w:tcPr>
          <w:p w14:paraId="19FA1065"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Security and safety measures are planned and taken to protect emergency department including patients, staff, and visitors.</w:t>
            </w:r>
          </w:p>
        </w:tc>
      </w:tr>
      <w:tr w:rsidR="00602D16" w:rsidRPr="00602D16" w14:paraId="21CDEF83" w14:textId="77777777" w:rsidTr="00C65AE7">
        <w:trPr>
          <w:trHeight w:val="626"/>
        </w:trPr>
        <w:tc>
          <w:tcPr>
            <w:cnfStyle w:val="001000000000" w:firstRow="0" w:lastRow="0" w:firstColumn="1" w:lastColumn="0" w:oddVBand="0" w:evenVBand="0" w:oddHBand="0" w:evenHBand="0" w:firstRowFirstColumn="0" w:firstRowLastColumn="0" w:lastRowFirstColumn="0" w:lastRowLastColumn="0"/>
            <w:tcW w:w="4246" w:type="dxa"/>
            <w:hideMark/>
          </w:tcPr>
          <w:p w14:paraId="08E3F3C1"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dequate and well-trained security personnel are provided to protect emergency department patients and staff (4–6).</w:t>
            </w:r>
          </w:p>
        </w:tc>
        <w:tc>
          <w:tcPr>
            <w:tcW w:w="1183" w:type="dxa"/>
          </w:tcPr>
          <w:p w14:paraId="2C0AE7B7"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7.3</w:t>
            </w:r>
          </w:p>
        </w:tc>
        <w:tc>
          <w:tcPr>
            <w:tcW w:w="800" w:type="dxa"/>
            <w:noWrap/>
            <w:hideMark/>
          </w:tcPr>
          <w:p w14:paraId="39681E97"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7.4</w:t>
            </w:r>
          </w:p>
        </w:tc>
        <w:tc>
          <w:tcPr>
            <w:tcW w:w="794" w:type="dxa"/>
            <w:noWrap/>
            <w:hideMark/>
          </w:tcPr>
          <w:p w14:paraId="6A6A48CA"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7.3*</w:t>
            </w:r>
          </w:p>
        </w:tc>
        <w:tc>
          <w:tcPr>
            <w:tcW w:w="3946" w:type="dxa"/>
            <w:hideMark/>
          </w:tcPr>
          <w:p w14:paraId="0A776798"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dequate and well-trained security personnel are provided to protect emergency department patients, staff, and visitors.</w:t>
            </w:r>
          </w:p>
        </w:tc>
      </w:tr>
      <w:tr w:rsidR="00602D16" w:rsidRPr="00602D16" w14:paraId="6CA76ADC" w14:textId="77777777" w:rsidTr="00C65AE7">
        <w:trPr>
          <w:trHeight w:val="745"/>
        </w:trPr>
        <w:tc>
          <w:tcPr>
            <w:cnfStyle w:val="001000000000" w:firstRow="0" w:lastRow="0" w:firstColumn="1" w:lastColumn="0" w:oddVBand="0" w:evenVBand="0" w:oddHBand="0" w:evenHBand="0" w:firstRowFirstColumn="0" w:firstRowLastColumn="0" w:lastRowFirstColumn="0" w:lastRowLastColumn="0"/>
            <w:tcW w:w="4246" w:type="dxa"/>
            <w:hideMark/>
          </w:tcPr>
          <w:p w14:paraId="746A3E64"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Evaluate the effectiveness of the security and safety system for the emergency department on annual basis (4).</w:t>
            </w:r>
          </w:p>
        </w:tc>
        <w:tc>
          <w:tcPr>
            <w:tcW w:w="1183" w:type="dxa"/>
          </w:tcPr>
          <w:p w14:paraId="2AE87F4F"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5.5</w:t>
            </w:r>
          </w:p>
        </w:tc>
        <w:tc>
          <w:tcPr>
            <w:tcW w:w="800" w:type="dxa"/>
            <w:noWrap/>
            <w:hideMark/>
          </w:tcPr>
          <w:p w14:paraId="3468D2A4"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7.5</w:t>
            </w:r>
          </w:p>
        </w:tc>
        <w:tc>
          <w:tcPr>
            <w:tcW w:w="794" w:type="dxa"/>
            <w:noWrap/>
            <w:hideMark/>
          </w:tcPr>
          <w:p w14:paraId="3465A85C"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7.4*</w:t>
            </w:r>
          </w:p>
        </w:tc>
        <w:tc>
          <w:tcPr>
            <w:tcW w:w="3946" w:type="dxa"/>
            <w:hideMark/>
          </w:tcPr>
          <w:p w14:paraId="3AF88F8A" w14:textId="77777777"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 security and safety system's effectiveness for the emergency department is assessed annually.</w:t>
            </w:r>
          </w:p>
        </w:tc>
      </w:tr>
      <w:tr w:rsidR="00602D16" w:rsidRPr="00602D16" w14:paraId="56F520ED" w14:textId="77777777" w:rsidTr="00C65AE7">
        <w:trPr>
          <w:trHeight w:val="1136"/>
        </w:trPr>
        <w:tc>
          <w:tcPr>
            <w:cnfStyle w:val="001000000000" w:firstRow="0" w:lastRow="0" w:firstColumn="1" w:lastColumn="0" w:oddVBand="0" w:evenVBand="0" w:oddHBand="0" w:evenHBand="0" w:firstRowFirstColumn="0" w:firstRowLastColumn="0" w:lastRowFirstColumn="0" w:lastRowLastColumn="0"/>
            <w:tcW w:w="4246" w:type="dxa"/>
            <w:hideMark/>
          </w:tcPr>
          <w:p w14:paraId="20FC5204" w14:textId="77777777" w:rsidR="00710CD9" w:rsidRPr="00602D16" w:rsidRDefault="00710CD9" w:rsidP="00CE7DE6">
            <w:pPr>
              <w:bidi w:val="0"/>
              <w:rPr>
                <w:rFonts w:ascii="Times New Roman" w:hAnsi="Times New Roman" w:cs="Times New Roman"/>
                <w:b w:val="0"/>
                <w:bCs w:val="0"/>
                <w:color w:val="000000" w:themeColor="text1"/>
                <w:sz w:val="20"/>
                <w:szCs w:val="20"/>
              </w:rPr>
            </w:pPr>
            <w:r w:rsidRPr="00602D16">
              <w:rPr>
                <w:rFonts w:ascii="Times New Roman" w:hAnsi="Times New Roman" w:cs="Times New Roman"/>
                <w:color w:val="000000" w:themeColor="text1"/>
                <w:sz w:val="20"/>
                <w:szCs w:val="20"/>
              </w:rPr>
              <w:t>Some of the emergency department indicators identified may include, but are not limited to, the following:</w:t>
            </w:r>
          </w:p>
          <w:p w14:paraId="3C8E9296"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ime to ECG in chest pain patient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26)"},"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5)</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 xml:space="preserve">. </w:t>
            </w:r>
          </w:p>
          <w:p w14:paraId="449A4B60"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ime to antibiotics in sepsis patient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26)"},"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5)</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 xml:space="preserve">. </w:t>
            </w:r>
          </w:p>
          <w:p w14:paraId="6E4A7545"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riage to physician time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26)"},"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5)</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3981B846"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ime to enzyme diagnosi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97/aemj.9.11.1091","ISSN":"10696563","PMID":"12414457","abstract":"The findings are presented of a consensus committee created to address the measuring and improving of quality in emergency medicine. The objective of the committee was to critically evaluate how quality in emergency medicine can be measured and how quality improvement projects can positively affect the care of emergency patients. Medical quality is defined as \"the care health professionals would want to receive if they got sick.\" The literature of quality improvement in emergency medicine is reviewed and analyzed. A summary list of measures of quality is included with four categories: condition-specific diseases, diagnostic syndromes, tasks/procedures, and department efficiency/efficacy. Methods and tools for quantifying these measures are examined as well as their accuracy in assessing quality and adjusting for differences in environment, and patient populations. Successful strategies for changing physician behavior are detailed as well as barriers to change. Examples are given of successful quality improvement efforts. Also examined is how to address the emergency care needs of vulnerable populations such as older persons, women, those without health insurance, and ethnic minorities.","author":[{"dropping-particle":"","family":"Graff","given":"Louis","non-dropping-particle":"","parse-names":false,"suffix":""},{"dropping-particle":"","family":"Stevens","given":"Carl","non-dropping-particle":"","parse-names":false,"suffix":""},{"dropping-particle":"","family":"Spaite","given":"Daniel","non-dropping-particle":"","parse-names":false,"suffix":""},{"dropping-particle":"","family":"Foody","given":"Jo Anne","non-dropping-particle":"","parse-names":false,"suffix":""}],"container-title":"Academic Emergency Medicine","id":"ITEM-1","issue":"11","issued":{"date-parts":[["2002"]]},"page":"1091-1107","title":"Measuring and improving quality in emergency medicine","type":"article-journal","volume":"9"},"uris":["http://www.mendeley.com/documents/?uuid=9c171c3e-fe45-4a7c-b94e-eb0fd552e2d4"]}],"mendeley":{"formattedCitation":"(25)","plainTextFormattedCitation":"(25)","previouslyFormattedCitation":"(5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25)</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408737F6"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patient risk of fall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ISBN":"9781635851496","abstract":"Seventh edition \"Effective 1 January 2021\" Includes index Joint Commission International a division of Joint Commission Resources, Inc. Provides the basis for accreditation of hospitals throughout the world. Joint Commission International (JCI) standards define the performance expectations, structures, and functions that must be in place for a hospital to be accredited by JCI. The effective date of the 7th Edition is 1 January 2021 (extended from the originally announced date of 1 October 2020), which means all surveys that begin on or after this date will be surveyed under the 7th Edition.","author":[{"dropping-particle":"","family":"JCI","given":"","non-dropping-particle":"","parse-names":false,"suffix":""}],"id":"ITEM-1","issued":{"date-parts":[["2021"]]},"number-of-pages":"391","publisher":"Joint Commission Resource","title":"Joint Commission International accreditation standards for hospitals : including standards for Academic Medical Center Hospitals.","type":"book"},"uris":["http://www.mendeley.com/documents/?uuid=93f69f8f-b112-37fd-8531-a90a0ec04791"]}],"mendeley":{"formattedCitation":"(3)","plainTextFormattedCitation":"(3)","previouslyFormattedCitation":"(25)"},"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3)</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1E7AACBD"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Adequate assessment space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8d56bcd9-c705-4662-bee9-c26a6bce2b0d","http://www.mendeley.com/documents/?uuid=fab682ac-dd39-4ad0-9e10-c5a27b82400b"]}],"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6341965D"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Reporting system for safety concerns (without fear of reprisal)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66326777"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Analysis of incident report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manualFormatting":"(30)","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8d56bcd9-c705-4662-bee9-c26a6bce2b0d"]}],"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36B83FD6"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Sufficient equipment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5575B508" w14:textId="77777777" w:rsidR="007F1B3D" w:rsidRPr="00602D16" w:rsidRDefault="007F1B3D" w:rsidP="007F1B3D">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Quality improvement (activity being conducted)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1FAEC7E7" w14:textId="77777777" w:rsidR="007F1B3D" w:rsidRPr="00602D16" w:rsidRDefault="007F1B3D" w:rsidP="00ED5294">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Morbidity / Mortality (general or specified condition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577BF9DC" w14:textId="77777777" w:rsidR="002E4CDB" w:rsidRPr="00602D16" w:rsidRDefault="007F1B3D" w:rsidP="00ED5294">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lastRenderedPageBreak/>
              <w:t xml:space="preserve">Total length of stay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30)"},"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6DBB6FEE" w14:textId="7BBB320C" w:rsidR="007F1B3D" w:rsidRPr="00602D16" w:rsidRDefault="007F1B3D" w:rsidP="00ED5294">
            <w:pPr>
              <w:numPr>
                <w:ilvl w:val="1"/>
                <w:numId w:val="3"/>
              </w:numPr>
              <w:bidi w:val="0"/>
              <w:ind w:left="339"/>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Re admission within 48 hr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097/MEJ.0b013e328351e5d8","ISSN":"09699546","PMID":"22382650","abstract":"OBJECTIVE: The objective of this study was to develop a consensus among emergency medicine (EM) specialists working in Ireland for emergency department (ED) key performance indicators (KPIs). METHODS: The method employed was a three-round electronic modified-Delphi process. An online questionnaire with 54 potential KPIs was set up for round 1 of the Delphi process. The Delphi panel consisted of all registered EM specialists in Ireland. Each indicator on the questionnaire was rated using a five-point Likert-type rating scale. Agreement was defined as at least 70% of the responders rating an indicator as 'agree' or 'strongly agree' on the rating scale. Data were analysed using standard descriptive statistics. Data were also analysed as the mean of the Likert rating with 95% confidence intervals (95% CIs). Sensitivity of the ratings was examined for robustness by bootstrapping the original sample. Statistical analyses were carried out using SPSS version 16.0. RESULTS: The response rates in rounds 1, 2 and 3 were 86, 88 and 88%, respectively. Ninety-seven potential indicators reached agreement after the three rounds. In the context of the Donabedian structure-process-outcome framework of performance indicators, 41 (42%) of the agreed indicators were structure indicators, 52 (54%) were process indicators and four (4%) were outcome indicators. Overall, the top-three highest rated indicators were: presence of a dedicated ED clinical information system (4.7; 95% CI 4.6-4.9), ED compliance with minimum design standards (4.7; 95% CI 4.5-4.8) and time from ED arrival to first ECG in suspected cardiac chest pain (4.7; 95% CI 4.5-4.9). The top-three highest rated indicators specific to clinical care of children in EDs were: time to administration of antibiotics in children with suspected bacterial meningitis (4.6; 95% CI 4.5-4.8), separate area available within EDs (seeing both adults and children) to assess children (4.4; 95% CI 4.2-4.6) and time to administration of analgesia in children with forearm fractures (4.4; 95% CI 4.2-4.7). CONCLUSION: Employing a Delphi consensus process, it was possible to reach a consensus among EM specialists in Ireland on a suite of 97 KPIs for EDs. © 2013 Wolters Kluwer Health | Lippincott Williams &amp;Wilkins.","author":[{"dropping-particle":"","family":"Wakai","given":"Abel","non-dropping-particle":"","parse-names":false,"suffix":""},{"dropping-particle":"","family":"O'Sullivan","given":"Ronan","non-dropping-particle":"","parse-names":false,"suffix":""},{"dropping-particle":"","family":"Staunton","given":"Paul et al.","non-dropping-particle":"","parse-names":false,"suffix":""}],"container-title":"European Journal of Emergency Medicine","id":"ITEM-1","issue":"2","issued":{"date-parts":[["2013","4"]]},"page":"109-114","title":"Development of key performance indicators for emergency departments in Ireland using an electronic modified-Delphi consensus approach","type":"article-journal","volume":"20"},"uris":["http://www.mendeley.com/documents/?uuid=f497f4e2-1c3e-32e8-a623-746bbae33c06"]}],"mendeley":{"formattedCitation":"(24)","plainTextFormattedCitation":"(24)","previouslyFormattedCitation":"(35)"},"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24)</w:t>
            </w:r>
            <w:r w:rsidRPr="00602D16">
              <w:rPr>
                <w:rFonts w:ascii="Times New Roman" w:hAnsi="Times New Roman" w:cs="Times New Roman"/>
                <w:color w:val="000000" w:themeColor="text1"/>
                <w:sz w:val="20"/>
                <w:szCs w:val="20"/>
              </w:rPr>
              <w:fldChar w:fldCharType="end"/>
            </w:r>
          </w:p>
        </w:tc>
        <w:tc>
          <w:tcPr>
            <w:tcW w:w="1183" w:type="dxa"/>
          </w:tcPr>
          <w:p w14:paraId="4AC200F6"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lastRenderedPageBreak/>
              <w:t>89.1</w:t>
            </w:r>
          </w:p>
        </w:tc>
        <w:tc>
          <w:tcPr>
            <w:tcW w:w="800" w:type="dxa"/>
            <w:noWrap/>
            <w:hideMark/>
          </w:tcPr>
          <w:p w14:paraId="0FABAED1"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8.3</w:t>
            </w:r>
          </w:p>
        </w:tc>
        <w:tc>
          <w:tcPr>
            <w:tcW w:w="794" w:type="dxa"/>
            <w:noWrap/>
            <w:hideMark/>
          </w:tcPr>
          <w:p w14:paraId="485E4C69"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8.2*</w:t>
            </w:r>
          </w:p>
        </w:tc>
        <w:tc>
          <w:tcPr>
            <w:tcW w:w="3946" w:type="dxa"/>
            <w:hideMark/>
          </w:tcPr>
          <w:p w14:paraId="230F0DC8" w14:textId="77777777" w:rsidR="00710CD9" w:rsidRPr="00602D16" w:rsidRDefault="00710CD9" w:rsidP="002E4CDB">
            <w:pPr>
              <w:bidi w:val="0"/>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here are various indicators that can be used to measure the performance of emergency departments. Some of these indicators include but are not limited to​​​​​​​​​​​​​​​​​​​​​:</w:t>
            </w:r>
          </w:p>
          <w:p w14:paraId="4B084BEB" w14:textId="6B5F4816"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ime to ECG in chest pain patients. </w:t>
            </w:r>
          </w:p>
          <w:p w14:paraId="1855407A" w14:textId="27A12042"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ime to antibiotics in sepsis patients</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URL":"https://portal.cbahi.gov.sa/english/cbahi-standards","accessed":{"date-parts":[["2021","10","13"]]},"author":[{"dropping-particle":"","family":"Saudi Central Board for Accreditation of Healthcare institutions","given":"","non-dropping-particle":"","parse-names":false,"suffix":""}],"id":"ITEM-1","issued":{"date-parts":[["2015"]]},"title":"CBAHI Standards | CBAHI National Hospital Standard 3rd Edition","type":"webpage"},"uris":["http://www.mendeley.com/documents/?uuid=6762fc2d-c95c-3f3f-916c-2e15134515d2"]}],"mendeley":{"formattedCitation":"(5)","plainTextFormattedCitation":"(5)","previouslyFormattedCitation":"(5)"},"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 xml:space="preserve">. </w:t>
            </w:r>
          </w:p>
          <w:p w14:paraId="19975473" w14:textId="36FA2D38"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riage to physician time.</w:t>
            </w:r>
          </w:p>
          <w:p w14:paraId="5D8F883B" w14:textId="6E0AFF89"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Time to enzyme diagnosis.</w:t>
            </w:r>
          </w:p>
          <w:p w14:paraId="666A3212" w14:textId="16DE6D12"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patient risk of falls.</w:t>
            </w:r>
          </w:p>
          <w:p w14:paraId="130FD94C" w14:textId="0EA624CC"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dequate assessment spaces.</w:t>
            </w:r>
          </w:p>
          <w:p w14:paraId="620FFCA4" w14:textId="007054DE"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lastRenderedPageBreak/>
              <w:t>Reporting system for safety concerns (without fear of reprisal).</w:t>
            </w:r>
          </w:p>
          <w:p w14:paraId="1A5C1D16" w14:textId="70747AD9"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Analysis of incident reports.</w:t>
            </w:r>
          </w:p>
          <w:p w14:paraId="5AD491FC" w14:textId="3F99CB7F"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Sufficient equipment.</w:t>
            </w:r>
          </w:p>
          <w:p w14:paraId="27F144D8" w14:textId="0A20A57A"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Quality improvement (activity being conducted).</w:t>
            </w:r>
          </w:p>
          <w:p w14:paraId="6DEAD334" w14:textId="77777777"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Morbidity / Mortality (general or specified condition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59D1BC01" w14:textId="77777777" w:rsidR="002E4CDB" w:rsidRPr="00602D16" w:rsidRDefault="002E4CDB" w:rsidP="002E4CDB">
            <w:pPr>
              <w:numPr>
                <w:ilvl w:val="0"/>
                <w:numId w:val="4"/>
              </w:numPr>
              <w:bidi w:val="0"/>
              <w:spacing w:after="160" w:line="259" w:lineRule="auto"/>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otal length of stay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136/emermed-2019-209290","ISBN":"9780987390110","ISSN":"14720213","PMID":"32404345","abstract":"Objectives Quality and safety of emergency care is critical. Patients rely on emergency medicine (EM) for accessible, timely and high-quality care in addition to providing a € safety-net' function. Demand is increasing, creating resource challenges in all settings. Where EM is well established, this is recognised through the implementation of quality standards and staff training for patient safety. In settings where EM is developing, immense system and patient pressures exist, thereby necessitating the availability of tiered standards appropriate to the local context. Methods The original quality framework arose from expert consensus at the International Federation of Emergency Medicine (IFEM) Symposium for Quality and Safety in Emergency Care (UK, 2011). The IFEM Quality and Safety Special Interest Group members have subsequently refined it to achieve a consensus in 2018. Results Patients should expect EDs to provide effective acute care. To do this, trained emergency personnel should make patient-centred, timely and expert decisions to provide care, supported by systems, processes, diagnostics, appropriate equipment and facilities. Enablers to high-quality care include appropriate staff, access to care (including financial), coordinated emergency care through the whole patient journey and monitoring of outcomes. Crowding directly impacts on patient quality of care, morbidity and mortality. Quality indicators should be pragmatic, measurable and prioritised as components of an improvement strategy which should be developed, tailored and implemented in each setting. Conclusion EDs globally have a remit to deliver the best care possible. IFEM has defined and updated an international consensus framework for quality and safety.","author":[{"dropping-particle":"","family":"Hansen","given":"Kim","non-dropping-particle":"","parse-names":false,"suffix":""},{"dropping-particle":"","family":"Boyle","given":"Adrian","non-dropping-particle":"","parse-names":false,"suffix":""},{"dropping-particle":"","family":"Holroyd","given":"Brian","non-dropping-particle":"","parse-names":false,"suffix":""},{"dropping-particle":"","family":"Phillips","given":"Georgina","non-dropping-particle":"","parse-names":false,"suffix":""},{"dropping-particle":"","family":"Benger","given":"Jonathan","non-dropping-particle":"","parse-names":false,"suffix":""},{"dropping-particle":"","family":"Chartier","given":"Lucas B.","non-dropping-particle":"","parse-names":false,"suffix":""},{"dropping-particle":"","family":"Lecky","given":"Fiona","non-dropping-particle":"","parse-names":false,"suffix":""},{"dropping-particle":"","family":"Vaillancourt","given":"Samuel","non-dropping-particle":"","parse-names":false,"suffix":""},{"dropping-particle":"","family":"Cameron","given":"Peter","non-dropping-particle":"","parse-names":false,"suffix":""},{"dropping-particle":"","family":"Waligora","given":"Grzegorz","non-dropping-particle":"","parse-names":false,"suffix":""},{"dropping-particle":"","family":"Kurland","given":"Lisa","non-dropping-particle":"","parse-names":false,"suffix":""},{"dropping-particle":"","family":"Truesdale","given":"Melinda","non-dropping-particle":"","parse-names":false,"suffix":""}],"container-title":"Emergency Medicine Journal","id":"ITEM-1","issue":"7","issued":{"date-parts":[["2020"]]},"page":"437-442","title":"Updated framework on quality and safety in emergency medicine","type":"article-journal","volume":"37"},"uris":["http://www.mendeley.com/documents/?uuid=fab682ac-dd39-4ad0-9e10-c5a27b82400b","http://www.mendeley.com/documents/?uuid=8d56bcd9-c705-4662-bee9-c26a6bce2b0d"]}],"mendeley":{"formattedCitation":"(17)","plainTextFormattedCitation":"(17)","previouslyFormattedCitation":"(17)"},"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17)</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p w14:paraId="64A632BB" w14:textId="2E219805" w:rsidR="002E4CDB" w:rsidRPr="00602D16" w:rsidRDefault="002E4CDB" w:rsidP="002E4CDB">
            <w:pPr>
              <w:numPr>
                <w:ilvl w:val="0"/>
                <w:numId w:val="4"/>
              </w:numPr>
              <w:bidi w:val="0"/>
              <w:ind w:left="33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Re admission within 48 hrs. </w:t>
            </w:r>
            <w:r w:rsidRPr="00602D16">
              <w:rPr>
                <w:rFonts w:ascii="Times New Roman" w:hAnsi="Times New Roman" w:cs="Times New Roman"/>
                <w:color w:val="000000" w:themeColor="text1"/>
                <w:sz w:val="20"/>
                <w:szCs w:val="20"/>
              </w:rPr>
              <w:fldChar w:fldCharType="begin" w:fldLock="1"/>
            </w:r>
            <w:r w:rsidRPr="00602D16">
              <w:rPr>
                <w:rFonts w:ascii="Times New Roman" w:hAnsi="Times New Roman" w:cs="Times New Roman"/>
                <w:color w:val="000000" w:themeColor="text1"/>
                <w:sz w:val="20"/>
                <w:szCs w:val="20"/>
              </w:rPr>
              <w:instrText>ADDIN CSL_CITATION {"citationItems":[{"id":"ITEM-1","itemData":{"DOI":"10.1097/MEJ.0b013e328351e5d8","ISSN":"09699546","PMID":"22382650","abstract":"OBJECTIVE: The objective of this study was to develop a consensus among emergency medicine (EM) specialists working in Ireland for emergency department (ED) key performance indicators (KPIs). METHODS: The method employed was a three-round electronic modified-Delphi process. An online questionnaire with 54 potential KPIs was set up for round 1 of the Delphi process. The Delphi panel consisted of all registered EM specialists in Ireland. Each indicator on the questionnaire was rated using a five-point Likert-type rating scale. Agreement was defined as at least 70% of the responders rating an indicator as 'agree' or 'strongly agree' on the rating scale. Data were analysed using standard descriptive statistics. Data were also analysed as the mean of the Likert rating with 95% confidence intervals (95% CIs). Sensitivity of the ratings was examined for robustness by bootstrapping the original sample. Statistical analyses were carried out using SPSS version 16.0. RESULTS: The response rates in rounds 1, 2 and 3 were 86, 88 and 88%, respectively. Ninety-seven potential indicators reached agreement after the three rounds. In the context of the Donabedian structure-process-outcome framework of performance indicators, 41 (42%) of the agreed indicators were structure indicators, 52 (54%) were process indicators and four (4%) were outcome indicators. Overall, the top-three highest rated indicators were: presence of a dedicated ED clinical information system (4.7; 95% CI 4.6-4.9), ED compliance with minimum design standards (4.7; 95% CI 4.5-4.8) and time from ED arrival to first ECG in suspected cardiac chest pain (4.7; 95% CI 4.5-4.9). The top-three highest rated indicators specific to clinical care of children in EDs were: time to administration of antibiotics in children with suspected bacterial meningitis (4.6; 95% CI 4.5-4.8), separate area available within EDs (seeing both adults and children) to assess children (4.4; 95% CI 4.2-4.6) and time to administration of analgesia in children with forearm fractures (4.4; 95% CI 4.2-4.7). CONCLUSION: Employing a Delphi consensus process, it was possible to reach a consensus among EM specialists in Ireland on a suite of 97 KPIs for EDs. © 2013 Wolters Kluwer Health | Lippincott Williams &amp;Wilkins.","author":[{"dropping-particle":"","family":"Wakai","given":"Abel","non-dropping-particle":"","parse-names":false,"suffix":""},{"dropping-particle":"","family":"O'Sullivan","given":"Ronan","non-dropping-particle":"","parse-names":false,"suffix":""},{"dropping-particle":"","family":"Staunton","given":"Paul et al.","non-dropping-particle":"","parse-names":false,"suffix":""}],"container-title":"European Journal of Emergency Medicine","id":"ITEM-1","issue":"2","issued":{"date-parts":[["2013","4"]]},"page":"109-114","title":"Development of key performance indicators for emergency departments in Ireland using an electronic modified-Delphi consensus approach","type":"article-journal","volume":"20"},"uris":["http://www.mendeley.com/documents/?uuid=f497f4e2-1c3e-32e8-a623-746bbae33c06"]}],"mendeley":{"formattedCitation":"(24)","plainTextFormattedCitation":"(24)","previouslyFormattedCitation":"(24)"},"properties":{"noteIndex":0},"schema":"https://github.com/citation-style-language/schema/raw/master/csl-citation.json"}</w:instrText>
            </w:r>
            <w:r w:rsidRPr="00602D16">
              <w:rPr>
                <w:rFonts w:ascii="Times New Roman" w:hAnsi="Times New Roman" w:cs="Times New Roman"/>
                <w:color w:val="000000" w:themeColor="text1"/>
                <w:sz w:val="20"/>
                <w:szCs w:val="20"/>
              </w:rPr>
              <w:fldChar w:fldCharType="separate"/>
            </w:r>
            <w:r w:rsidRPr="00602D16">
              <w:rPr>
                <w:rFonts w:ascii="Times New Roman" w:hAnsi="Times New Roman" w:cs="Times New Roman"/>
                <w:color w:val="000000" w:themeColor="text1"/>
                <w:sz w:val="20"/>
                <w:szCs w:val="20"/>
              </w:rPr>
              <w:t>(24)</w:t>
            </w:r>
            <w:r w:rsidRPr="00602D16">
              <w:rPr>
                <w:rFonts w:ascii="Times New Roman" w:hAnsi="Times New Roman" w:cs="Times New Roman"/>
                <w:color w:val="000000" w:themeColor="text1"/>
                <w:sz w:val="20"/>
                <w:szCs w:val="20"/>
              </w:rPr>
              <w:fldChar w:fldCharType="end"/>
            </w:r>
            <w:r w:rsidRPr="00602D16">
              <w:rPr>
                <w:rFonts w:ascii="Times New Roman" w:hAnsi="Times New Roman" w:cs="Times New Roman"/>
                <w:color w:val="000000" w:themeColor="text1"/>
                <w:sz w:val="20"/>
                <w:szCs w:val="20"/>
              </w:rPr>
              <w:t>.</w:t>
            </w:r>
          </w:p>
        </w:tc>
      </w:tr>
      <w:tr w:rsidR="00602D16" w:rsidRPr="00602D16" w14:paraId="2D9BCC4F" w14:textId="77777777" w:rsidTr="00C65AE7">
        <w:trPr>
          <w:trHeight w:val="1927"/>
        </w:trPr>
        <w:tc>
          <w:tcPr>
            <w:cnfStyle w:val="001000000000" w:firstRow="0" w:lastRow="0" w:firstColumn="1" w:lastColumn="0" w:oddVBand="0" w:evenVBand="0" w:oddHBand="0" w:evenHBand="0" w:firstRowFirstColumn="0" w:firstRowLastColumn="0" w:lastRowFirstColumn="0" w:lastRowLastColumn="0"/>
            <w:tcW w:w="4246" w:type="dxa"/>
            <w:hideMark/>
          </w:tcPr>
          <w:p w14:paraId="14FCFAA5" w14:textId="77777777" w:rsidR="00710CD9" w:rsidRPr="00602D16" w:rsidRDefault="00710CD9" w:rsidP="00CE7DE6">
            <w:p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lastRenderedPageBreak/>
              <w:t>There is a policies and procedures for most relevant PSIPC issue in emergency department for example, but not limited (Incidence reporting, medication safety, falling down, patient identification, critical result reporting, hand hygiene, waste management, cleaning, disinfection, sterilization, and communication…etc.) (2,6).</w:t>
            </w:r>
          </w:p>
        </w:tc>
        <w:tc>
          <w:tcPr>
            <w:tcW w:w="1183" w:type="dxa"/>
          </w:tcPr>
          <w:p w14:paraId="4828378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92.7</w:t>
            </w:r>
          </w:p>
        </w:tc>
        <w:tc>
          <w:tcPr>
            <w:tcW w:w="800" w:type="dxa"/>
            <w:noWrap/>
            <w:hideMark/>
          </w:tcPr>
          <w:p w14:paraId="49E7EB1F"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9.1</w:t>
            </w:r>
          </w:p>
        </w:tc>
        <w:tc>
          <w:tcPr>
            <w:tcW w:w="794" w:type="dxa"/>
            <w:noWrap/>
            <w:hideMark/>
          </w:tcPr>
          <w:p w14:paraId="6133E85D" w14:textId="77777777" w:rsidR="00710CD9" w:rsidRPr="00602D16" w:rsidRDefault="00710CD9" w:rsidP="00CE7DE6">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B.9.1</w:t>
            </w:r>
          </w:p>
        </w:tc>
        <w:tc>
          <w:tcPr>
            <w:tcW w:w="3946" w:type="dxa"/>
            <w:hideMark/>
          </w:tcPr>
          <w:p w14:paraId="1F662B67" w14:textId="387430E5" w:rsidR="00710CD9" w:rsidRPr="00602D16" w:rsidRDefault="00710CD9" w:rsidP="00CE7DE6">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There are a policies and procedures for most relevant PSIPC issue in emergency department for example, but not limited (Incidence reporting, medication safety, falling down, patient identification, critical result reporting, hand hygiene, waste management, cleaning, disinfection, sterilization, and communication…etc.) </w:t>
            </w:r>
          </w:p>
        </w:tc>
      </w:tr>
    </w:tbl>
    <w:p w14:paraId="2A3D1438" w14:textId="4FB58FFB" w:rsidR="00DB41B2" w:rsidRPr="00602D16" w:rsidRDefault="00DB1280" w:rsidP="00DB41B2">
      <w:pPr>
        <w:pStyle w:val="ListParagraph"/>
        <w:numPr>
          <w:ilvl w:val="0"/>
          <w:numId w:val="2"/>
        </w:numPr>
        <w:bidi w:val="0"/>
        <w:rPr>
          <w:rFonts w:ascii="Times New Roman" w:hAnsi="Times New Roman" w:cs="Times New Roman"/>
          <w:color w:val="000000" w:themeColor="text1"/>
          <w:sz w:val="20"/>
          <w:szCs w:val="20"/>
        </w:rPr>
      </w:pPr>
      <w:r w:rsidRPr="00602D16">
        <w:rPr>
          <w:rFonts w:ascii="Times New Roman" w:hAnsi="Times New Roman" w:cs="Times New Roman"/>
          <w:color w:val="000000" w:themeColor="text1"/>
          <w:sz w:val="20"/>
          <w:szCs w:val="20"/>
        </w:rPr>
        <w:t xml:space="preserve">* </w:t>
      </w:r>
      <w:r w:rsidR="00C16F3C" w:rsidRPr="00602D16">
        <w:rPr>
          <w:rFonts w:ascii="Times New Roman" w:hAnsi="Times New Roman" w:cs="Times New Roman"/>
          <w:color w:val="000000" w:themeColor="text1"/>
          <w:sz w:val="20"/>
          <w:szCs w:val="20"/>
        </w:rPr>
        <w:t>Renumbering</w:t>
      </w:r>
      <w:r w:rsidRPr="00602D16">
        <w:rPr>
          <w:rFonts w:ascii="Times New Roman" w:hAnsi="Times New Roman" w:cs="Times New Roman"/>
          <w:color w:val="000000" w:themeColor="text1"/>
          <w:sz w:val="20"/>
          <w:szCs w:val="20"/>
        </w:rPr>
        <w:t xml:space="preserve"> the standards</w:t>
      </w:r>
      <w:r w:rsidR="00710CD9" w:rsidRPr="00602D16">
        <w:rPr>
          <w:rFonts w:ascii="Times New Roman" w:hAnsi="Times New Roman" w:cs="Times New Roman"/>
          <w:color w:val="000000" w:themeColor="text1"/>
          <w:sz w:val="20"/>
          <w:szCs w:val="20"/>
        </w:rPr>
        <w:t xml:space="preserve">, </w:t>
      </w:r>
      <w:r w:rsidR="00A90706" w:rsidRPr="00602D16">
        <w:rPr>
          <w:rFonts w:ascii="Times New Roman" w:hAnsi="Times New Roman" w:cs="Times New Roman"/>
          <w:color w:val="000000" w:themeColor="text1"/>
          <w:sz w:val="20"/>
          <w:szCs w:val="20"/>
        </w:rPr>
        <w:t xml:space="preserve">** </w:t>
      </w:r>
      <w:r w:rsidR="00AE0FAC" w:rsidRPr="00602D16">
        <w:rPr>
          <w:rFonts w:ascii="Times New Roman" w:hAnsi="Times New Roman" w:cs="Times New Roman"/>
          <w:color w:val="000000" w:themeColor="text1"/>
          <w:sz w:val="20"/>
          <w:szCs w:val="20"/>
        </w:rPr>
        <w:t>Modified</w:t>
      </w:r>
      <w:r w:rsidR="00A90706" w:rsidRPr="00602D16">
        <w:rPr>
          <w:rFonts w:ascii="Times New Roman" w:hAnsi="Times New Roman" w:cs="Times New Roman"/>
          <w:color w:val="000000" w:themeColor="text1"/>
          <w:sz w:val="20"/>
          <w:szCs w:val="20"/>
        </w:rPr>
        <w:t xml:space="preserve"> standards</w:t>
      </w:r>
    </w:p>
    <w:p w14:paraId="4C5DEC24" w14:textId="71A72A82" w:rsidR="00DB41B2" w:rsidRDefault="00DB41B2">
      <w:pPr>
        <w:bidi w:val="0"/>
      </w:pPr>
    </w:p>
    <w:sectPr w:rsidR="00DB41B2" w:rsidSect="0080300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0F362C" w14:textId="77777777" w:rsidR="0053161A" w:rsidRDefault="0053161A" w:rsidP="00041EDD">
      <w:pPr>
        <w:spacing w:after="0" w:line="240" w:lineRule="auto"/>
      </w:pPr>
      <w:r>
        <w:separator/>
      </w:r>
    </w:p>
  </w:endnote>
  <w:endnote w:type="continuationSeparator" w:id="0">
    <w:p w14:paraId="237F351E" w14:textId="77777777" w:rsidR="0053161A" w:rsidRDefault="0053161A" w:rsidP="00041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094B72" w14:textId="77777777" w:rsidR="0053161A" w:rsidRDefault="0053161A" w:rsidP="00041EDD">
      <w:pPr>
        <w:spacing w:after="0" w:line="240" w:lineRule="auto"/>
      </w:pPr>
      <w:r>
        <w:separator/>
      </w:r>
    </w:p>
  </w:footnote>
  <w:footnote w:type="continuationSeparator" w:id="0">
    <w:p w14:paraId="3912FCB2" w14:textId="77777777" w:rsidR="0053161A" w:rsidRDefault="0053161A" w:rsidP="00041E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07735"/>
    <w:multiLevelType w:val="hybridMultilevel"/>
    <w:tmpl w:val="134CA1E8"/>
    <w:lvl w:ilvl="0" w:tplc="C94035D2">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01786D"/>
    <w:multiLevelType w:val="hybridMultilevel"/>
    <w:tmpl w:val="E30A986C"/>
    <w:lvl w:ilvl="0" w:tplc="49E68C18">
      <w:start w:val="9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DA3D70"/>
    <w:multiLevelType w:val="hybridMultilevel"/>
    <w:tmpl w:val="591AAAFA"/>
    <w:lvl w:ilvl="0" w:tplc="D87A71AC">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211D8E"/>
    <w:multiLevelType w:val="hybridMultilevel"/>
    <w:tmpl w:val="FE0249DC"/>
    <w:lvl w:ilvl="0" w:tplc="FCE45C88">
      <w:start w:val="1"/>
      <w:numFmt w:val="decimal"/>
      <w:lvlText w:val="%1."/>
      <w:lvlJc w:val="left"/>
      <w:pPr>
        <w:ind w:left="720" w:hanging="360"/>
      </w:pPr>
      <w:rPr>
        <w:rFonts w:hint="default"/>
        <w:b w:val="0"/>
        <w:bCs w:val="0"/>
      </w:rPr>
    </w:lvl>
    <w:lvl w:ilvl="1" w:tplc="D87A71AC">
      <w:start w:val="1"/>
      <w:numFmt w:val="lowerLetter"/>
      <w:lvlText w:val="%2."/>
      <w:lvlJc w:val="left"/>
      <w:pPr>
        <w:ind w:left="1440" w:hanging="360"/>
      </w:pPr>
      <w:rPr>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B65384"/>
    <w:multiLevelType w:val="hybridMultilevel"/>
    <w:tmpl w:val="288CEF34"/>
    <w:lvl w:ilvl="0" w:tplc="8B56DE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854E2C"/>
    <w:multiLevelType w:val="hybridMultilevel"/>
    <w:tmpl w:val="1D0A8D62"/>
    <w:lvl w:ilvl="0" w:tplc="EF0677B0">
      <w:start w:val="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C76"/>
    <w:rsid w:val="00037E5F"/>
    <w:rsid w:val="00041EDD"/>
    <w:rsid w:val="000462A8"/>
    <w:rsid w:val="00057334"/>
    <w:rsid w:val="00063F6F"/>
    <w:rsid w:val="000B3E3B"/>
    <w:rsid w:val="000D19B6"/>
    <w:rsid w:val="000E6E2C"/>
    <w:rsid w:val="000F08D9"/>
    <w:rsid w:val="00106E61"/>
    <w:rsid w:val="00113CB7"/>
    <w:rsid w:val="00114149"/>
    <w:rsid w:val="001347F2"/>
    <w:rsid w:val="00143FA4"/>
    <w:rsid w:val="00165B0F"/>
    <w:rsid w:val="00190D81"/>
    <w:rsid w:val="001A02CB"/>
    <w:rsid w:val="001B1AFB"/>
    <w:rsid w:val="001F6F60"/>
    <w:rsid w:val="00235A07"/>
    <w:rsid w:val="002717DA"/>
    <w:rsid w:val="002915AE"/>
    <w:rsid w:val="002B3755"/>
    <w:rsid w:val="002D2B26"/>
    <w:rsid w:val="002D7275"/>
    <w:rsid w:val="002E4CDB"/>
    <w:rsid w:val="002E4F90"/>
    <w:rsid w:val="00310F69"/>
    <w:rsid w:val="00314A62"/>
    <w:rsid w:val="003270FF"/>
    <w:rsid w:val="003507BF"/>
    <w:rsid w:val="00351C3C"/>
    <w:rsid w:val="003C0819"/>
    <w:rsid w:val="003C20EE"/>
    <w:rsid w:val="003D2FC1"/>
    <w:rsid w:val="003F2CC5"/>
    <w:rsid w:val="003F7C1F"/>
    <w:rsid w:val="00430AB9"/>
    <w:rsid w:val="00441C8A"/>
    <w:rsid w:val="00445AD8"/>
    <w:rsid w:val="00451F6F"/>
    <w:rsid w:val="00460660"/>
    <w:rsid w:val="004609F4"/>
    <w:rsid w:val="004618C9"/>
    <w:rsid w:val="00482177"/>
    <w:rsid w:val="00484DD3"/>
    <w:rsid w:val="004936C3"/>
    <w:rsid w:val="004B1E72"/>
    <w:rsid w:val="004C4168"/>
    <w:rsid w:val="004C4AF5"/>
    <w:rsid w:val="004F6699"/>
    <w:rsid w:val="0050089F"/>
    <w:rsid w:val="00505FFE"/>
    <w:rsid w:val="0052326B"/>
    <w:rsid w:val="0053161A"/>
    <w:rsid w:val="00587DCE"/>
    <w:rsid w:val="005A1EC1"/>
    <w:rsid w:val="005B02EF"/>
    <w:rsid w:val="005C35E1"/>
    <w:rsid w:val="005C4667"/>
    <w:rsid w:val="005C482B"/>
    <w:rsid w:val="005E2122"/>
    <w:rsid w:val="005F1151"/>
    <w:rsid w:val="005F6C41"/>
    <w:rsid w:val="00602D16"/>
    <w:rsid w:val="00607EAE"/>
    <w:rsid w:val="00615CC6"/>
    <w:rsid w:val="006235AA"/>
    <w:rsid w:val="006244C6"/>
    <w:rsid w:val="00630FA7"/>
    <w:rsid w:val="00632883"/>
    <w:rsid w:val="0063392C"/>
    <w:rsid w:val="006561F2"/>
    <w:rsid w:val="00657DD2"/>
    <w:rsid w:val="0067168D"/>
    <w:rsid w:val="00693F08"/>
    <w:rsid w:val="006D2B2E"/>
    <w:rsid w:val="00700C2B"/>
    <w:rsid w:val="00710CD9"/>
    <w:rsid w:val="00723BD2"/>
    <w:rsid w:val="00730EDC"/>
    <w:rsid w:val="0076748F"/>
    <w:rsid w:val="007B49A3"/>
    <w:rsid w:val="007C7570"/>
    <w:rsid w:val="007E11AD"/>
    <w:rsid w:val="007F1B3D"/>
    <w:rsid w:val="00803002"/>
    <w:rsid w:val="00804C0C"/>
    <w:rsid w:val="00811563"/>
    <w:rsid w:val="008222F3"/>
    <w:rsid w:val="00833B7D"/>
    <w:rsid w:val="00835C57"/>
    <w:rsid w:val="00841EB9"/>
    <w:rsid w:val="00882DB7"/>
    <w:rsid w:val="00884FA6"/>
    <w:rsid w:val="009245FB"/>
    <w:rsid w:val="00940C76"/>
    <w:rsid w:val="00943E35"/>
    <w:rsid w:val="00954775"/>
    <w:rsid w:val="0096142E"/>
    <w:rsid w:val="009622FC"/>
    <w:rsid w:val="009743E2"/>
    <w:rsid w:val="0097473E"/>
    <w:rsid w:val="009B45CA"/>
    <w:rsid w:val="009C79DD"/>
    <w:rsid w:val="009E281D"/>
    <w:rsid w:val="009E3BEC"/>
    <w:rsid w:val="00A2468F"/>
    <w:rsid w:val="00A32008"/>
    <w:rsid w:val="00A42239"/>
    <w:rsid w:val="00A51F12"/>
    <w:rsid w:val="00A64FE7"/>
    <w:rsid w:val="00A843DB"/>
    <w:rsid w:val="00A90706"/>
    <w:rsid w:val="00A91D27"/>
    <w:rsid w:val="00AA0615"/>
    <w:rsid w:val="00AA0A59"/>
    <w:rsid w:val="00AB7FC1"/>
    <w:rsid w:val="00AC405B"/>
    <w:rsid w:val="00AC4CA6"/>
    <w:rsid w:val="00AE0FAC"/>
    <w:rsid w:val="00B25575"/>
    <w:rsid w:val="00B25A09"/>
    <w:rsid w:val="00B619E8"/>
    <w:rsid w:val="00B872BD"/>
    <w:rsid w:val="00B919BB"/>
    <w:rsid w:val="00B96277"/>
    <w:rsid w:val="00B96951"/>
    <w:rsid w:val="00BA4A85"/>
    <w:rsid w:val="00BE3ACF"/>
    <w:rsid w:val="00BE6443"/>
    <w:rsid w:val="00C0301E"/>
    <w:rsid w:val="00C10F84"/>
    <w:rsid w:val="00C16F3C"/>
    <w:rsid w:val="00C5691D"/>
    <w:rsid w:val="00C64F49"/>
    <w:rsid w:val="00C65AE7"/>
    <w:rsid w:val="00C71206"/>
    <w:rsid w:val="00C80EC1"/>
    <w:rsid w:val="00C8163F"/>
    <w:rsid w:val="00C8709B"/>
    <w:rsid w:val="00C97B67"/>
    <w:rsid w:val="00CE6013"/>
    <w:rsid w:val="00CE7DE6"/>
    <w:rsid w:val="00D0177B"/>
    <w:rsid w:val="00D03354"/>
    <w:rsid w:val="00D14B9B"/>
    <w:rsid w:val="00D16F3A"/>
    <w:rsid w:val="00D2105B"/>
    <w:rsid w:val="00D44864"/>
    <w:rsid w:val="00D626AE"/>
    <w:rsid w:val="00D65CE4"/>
    <w:rsid w:val="00DB01A4"/>
    <w:rsid w:val="00DB1280"/>
    <w:rsid w:val="00DB41B2"/>
    <w:rsid w:val="00DC7EAF"/>
    <w:rsid w:val="00E22E78"/>
    <w:rsid w:val="00E34CDE"/>
    <w:rsid w:val="00E34CE9"/>
    <w:rsid w:val="00E402F2"/>
    <w:rsid w:val="00E527B9"/>
    <w:rsid w:val="00E625C7"/>
    <w:rsid w:val="00E65975"/>
    <w:rsid w:val="00E8117E"/>
    <w:rsid w:val="00E85DED"/>
    <w:rsid w:val="00E9317C"/>
    <w:rsid w:val="00ED1761"/>
    <w:rsid w:val="00ED5294"/>
    <w:rsid w:val="00EE5447"/>
    <w:rsid w:val="00EE63A2"/>
    <w:rsid w:val="00EF1202"/>
    <w:rsid w:val="00EF48F6"/>
    <w:rsid w:val="00F156BB"/>
    <w:rsid w:val="00F15FE5"/>
    <w:rsid w:val="00F50108"/>
    <w:rsid w:val="00FA01C1"/>
    <w:rsid w:val="00FA6F2E"/>
    <w:rsid w:val="00FC0B1F"/>
    <w:rsid w:val="00FC670A"/>
    <w:rsid w:val="00FD0962"/>
    <w:rsid w:val="00FD13A0"/>
    <w:rsid w:val="00FD7523"/>
    <w:rsid w:val="00FF3E6D"/>
    <w:rsid w:val="00FF79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9E628B"/>
  <w15:chartTrackingRefBased/>
  <w15:docId w15:val="{E58D61B3-E853-4C8A-AD78-D610F223C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39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1280"/>
    <w:pPr>
      <w:ind w:left="720"/>
      <w:contextualSpacing/>
    </w:pPr>
  </w:style>
  <w:style w:type="table" w:styleId="PlainTable2">
    <w:name w:val="Plain Table 2"/>
    <w:basedOn w:val="TableNormal"/>
    <w:uiPriority w:val="42"/>
    <w:rsid w:val="00C16F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3270F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3270F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C65AE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C65AE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C65AE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Accent3">
    <w:name w:val="Grid Table 6 Colorful Accent 3"/>
    <w:basedOn w:val="TableNormal"/>
    <w:uiPriority w:val="51"/>
    <w:rsid w:val="00C65AE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AB7FC1"/>
    <w:rPr>
      <w:color w:val="0563C1"/>
      <w:u w:val="single"/>
    </w:rPr>
  </w:style>
  <w:style w:type="character" w:styleId="FollowedHyperlink">
    <w:name w:val="FollowedHyperlink"/>
    <w:basedOn w:val="DefaultParagraphFont"/>
    <w:uiPriority w:val="99"/>
    <w:semiHidden/>
    <w:unhideWhenUsed/>
    <w:rsid w:val="00AB7FC1"/>
    <w:rPr>
      <w:color w:val="954F72"/>
      <w:u w:val="single"/>
    </w:rPr>
  </w:style>
  <w:style w:type="paragraph" w:customStyle="1" w:styleId="msonormal0">
    <w:name w:val="msonormal"/>
    <w:basedOn w:val="Normal"/>
    <w:rsid w:val="00AB7FC1"/>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AB7FC1"/>
    <w:pPr>
      <w:shd w:val="clear" w:color="000000" w:fill="FFFF00"/>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AB7FC1"/>
    <w:pPr>
      <w:shd w:val="clear" w:color="000000" w:fill="FFFF00"/>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0">
    <w:name w:val="xl70"/>
    <w:basedOn w:val="Normal"/>
    <w:rsid w:val="00AB7FC1"/>
    <w:pPr>
      <w:bidi w:val="0"/>
      <w:spacing w:before="100" w:beforeAutospacing="1" w:after="100" w:afterAutospacing="1" w:line="240" w:lineRule="auto"/>
    </w:pPr>
    <w:rPr>
      <w:rFonts w:ascii="Times New Roman" w:eastAsia="Times New Roman" w:hAnsi="Times New Roman" w:cs="Times New Roman"/>
      <w:color w:val="FF0000"/>
      <w:kern w:val="0"/>
      <w:sz w:val="24"/>
      <w:szCs w:val="24"/>
      <w14:ligatures w14:val="none"/>
    </w:rPr>
  </w:style>
  <w:style w:type="table" w:customStyle="1" w:styleId="TableGrid1">
    <w:name w:val="Table Grid1"/>
    <w:basedOn w:val="TableNormal"/>
    <w:next w:val="TableGrid"/>
    <w:uiPriority w:val="39"/>
    <w:rsid w:val="002D727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1E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041EDD"/>
  </w:style>
  <w:style w:type="paragraph" w:styleId="Footer">
    <w:name w:val="footer"/>
    <w:basedOn w:val="Normal"/>
    <w:link w:val="FooterChar"/>
    <w:uiPriority w:val="99"/>
    <w:unhideWhenUsed/>
    <w:rsid w:val="00041E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041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511696">
      <w:bodyDiv w:val="1"/>
      <w:marLeft w:val="0"/>
      <w:marRight w:val="0"/>
      <w:marTop w:val="0"/>
      <w:marBottom w:val="0"/>
      <w:divBdr>
        <w:top w:val="none" w:sz="0" w:space="0" w:color="auto"/>
        <w:left w:val="none" w:sz="0" w:space="0" w:color="auto"/>
        <w:bottom w:val="none" w:sz="0" w:space="0" w:color="auto"/>
        <w:right w:val="none" w:sz="0" w:space="0" w:color="auto"/>
      </w:divBdr>
    </w:div>
    <w:div w:id="434058676">
      <w:bodyDiv w:val="1"/>
      <w:marLeft w:val="0"/>
      <w:marRight w:val="0"/>
      <w:marTop w:val="0"/>
      <w:marBottom w:val="0"/>
      <w:divBdr>
        <w:top w:val="none" w:sz="0" w:space="0" w:color="auto"/>
        <w:left w:val="none" w:sz="0" w:space="0" w:color="auto"/>
        <w:bottom w:val="none" w:sz="0" w:space="0" w:color="auto"/>
        <w:right w:val="none" w:sz="0" w:space="0" w:color="auto"/>
      </w:divBdr>
    </w:div>
    <w:div w:id="727732217">
      <w:bodyDiv w:val="1"/>
      <w:marLeft w:val="0"/>
      <w:marRight w:val="0"/>
      <w:marTop w:val="0"/>
      <w:marBottom w:val="0"/>
      <w:divBdr>
        <w:top w:val="none" w:sz="0" w:space="0" w:color="auto"/>
        <w:left w:val="none" w:sz="0" w:space="0" w:color="auto"/>
        <w:bottom w:val="none" w:sz="0" w:space="0" w:color="auto"/>
        <w:right w:val="none" w:sz="0" w:space="0" w:color="auto"/>
      </w:divBdr>
    </w:div>
    <w:div w:id="932199702">
      <w:bodyDiv w:val="1"/>
      <w:marLeft w:val="0"/>
      <w:marRight w:val="0"/>
      <w:marTop w:val="0"/>
      <w:marBottom w:val="0"/>
      <w:divBdr>
        <w:top w:val="none" w:sz="0" w:space="0" w:color="auto"/>
        <w:left w:val="none" w:sz="0" w:space="0" w:color="auto"/>
        <w:bottom w:val="none" w:sz="0" w:space="0" w:color="auto"/>
        <w:right w:val="none" w:sz="0" w:space="0" w:color="auto"/>
      </w:divBdr>
    </w:div>
    <w:div w:id="1345404011">
      <w:bodyDiv w:val="1"/>
      <w:marLeft w:val="0"/>
      <w:marRight w:val="0"/>
      <w:marTop w:val="0"/>
      <w:marBottom w:val="0"/>
      <w:divBdr>
        <w:top w:val="none" w:sz="0" w:space="0" w:color="auto"/>
        <w:left w:val="none" w:sz="0" w:space="0" w:color="auto"/>
        <w:bottom w:val="none" w:sz="0" w:space="0" w:color="auto"/>
        <w:right w:val="none" w:sz="0" w:space="0" w:color="auto"/>
      </w:divBdr>
    </w:div>
    <w:div w:id="1787429699">
      <w:bodyDiv w:val="1"/>
      <w:marLeft w:val="0"/>
      <w:marRight w:val="0"/>
      <w:marTop w:val="0"/>
      <w:marBottom w:val="0"/>
      <w:divBdr>
        <w:top w:val="none" w:sz="0" w:space="0" w:color="auto"/>
        <w:left w:val="none" w:sz="0" w:space="0" w:color="auto"/>
        <w:bottom w:val="none" w:sz="0" w:space="0" w:color="auto"/>
        <w:right w:val="none" w:sz="0" w:space="0" w:color="auto"/>
      </w:divBdr>
    </w:div>
    <w:div w:id="2039499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995</Words>
  <Characters>53795</Characters>
  <Application>Microsoft Office Word</Application>
  <DocSecurity>0</DocSecurity>
  <Lines>1222</Lines>
  <Paragraphs>6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dc:creator>
  <cp:keywords/>
  <dc:description/>
  <cp:lastModifiedBy>abed</cp:lastModifiedBy>
  <cp:revision>4</cp:revision>
  <dcterms:created xsi:type="dcterms:W3CDTF">2024-11-27T08:32:00Z</dcterms:created>
  <dcterms:modified xsi:type="dcterms:W3CDTF">2024-11-27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43139127b9c213cc14795556da50e912d5a9aadba9c0f7b11e985fc0714591</vt:lpwstr>
  </property>
</Properties>
</file>